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1026" w:rsidRDefault="00ED1026" w:rsidP="00ED1026">
      <w:pPr>
        <w:rPr>
          <w:rFonts w:asciiTheme="minorHAnsi" w:hAnsiTheme="minorHAnsi" w:cstheme="minorHAnsi"/>
          <w:sz w:val="28"/>
          <w:szCs w:val="28"/>
        </w:rPr>
      </w:pPr>
      <w:r>
        <w:rPr>
          <w:rFonts w:asciiTheme="minorHAnsi" w:hAnsiTheme="minorHAnsi" w:cstheme="minorHAnsi"/>
          <w:sz w:val="28"/>
          <w:szCs w:val="28"/>
        </w:rPr>
        <w:t>Additional file 2</w:t>
      </w:r>
    </w:p>
    <w:p w:rsidR="00ED1026" w:rsidRDefault="00ED1026" w:rsidP="00ED1026">
      <w:pPr>
        <w:tabs>
          <w:tab w:val="left" w:pos="1701"/>
        </w:tabs>
        <w:spacing w:after="120" w:line="259" w:lineRule="auto"/>
        <w:jc w:val="both"/>
        <w:rPr>
          <w:rFonts w:asciiTheme="minorHAnsi" w:hAnsiTheme="minorHAnsi" w:cstheme="minorHAnsi"/>
          <w:sz w:val="28"/>
          <w:szCs w:val="28"/>
        </w:rPr>
      </w:pPr>
      <w:bookmarkStart w:id="0" w:name="_GoBack"/>
      <w:bookmarkEnd w:id="0"/>
      <w:r>
        <w:rPr>
          <w:rFonts w:asciiTheme="minorHAnsi" w:hAnsiTheme="minorHAnsi" w:cstheme="minorHAnsi"/>
          <w:sz w:val="28"/>
          <w:szCs w:val="28"/>
        </w:rPr>
        <w:tab/>
      </w:r>
    </w:p>
    <w:p w:rsidR="00ED1026" w:rsidRPr="00074DA1" w:rsidRDefault="00ED1026" w:rsidP="00ED1026">
      <w:pPr>
        <w:tabs>
          <w:tab w:val="left" w:pos="1701"/>
        </w:tabs>
        <w:spacing w:line="480" w:lineRule="auto"/>
        <w:jc w:val="both"/>
        <w:rPr>
          <w:rFonts w:asciiTheme="minorHAnsi" w:hAnsiTheme="minorHAnsi" w:cstheme="minorHAnsi"/>
          <w:sz w:val="28"/>
          <w:szCs w:val="28"/>
        </w:rPr>
      </w:pPr>
      <w:r w:rsidRPr="00074DA1">
        <w:rPr>
          <w:rFonts w:asciiTheme="minorHAnsi" w:hAnsiTheme="minorHAnsi" w:cstheme="minorHAnsi"/>
          <w:sz w:val="28"/>
          <w:szCs w:val="28"/>
        </w:rPr>
        <w:t>Mapping findings to HAPA constructs and the Maintenance Model and identifying BCTs for intervention delive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09"/>
        <w:gridCol w:w="4641"/>
      </w:tblGrid>
      <w:tr w:rsidR="00ED1026" w:rsidRPr="00844BCA" w:rsidTr="002223CF">
        <w:tc>
          <w:tcPr>
            <w:tcW w:w="8309" w:type="dxa"/>
          </w:tcPr>
          <w:p w:rsidR="00ED1026" w:rsidRPr="00844BCA" w:rsidRDefault="00ED1026" w:rsidP="002223CF">
            <w:pPr>
              <w:spacing w:after="4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44BC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Intervention components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,</w:t>
            </w:r>
            <w:r w:rsidRPr="00844BC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HAPA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constructs 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fldChar w:fldCharType="begin"/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instrText xml:space="preserve"> ADDIN EN.CITE &lt;EndNote&gt;&lt;Cite&gt;&lt;Author&gt;Schwarzer&lt;/Author&gt;&lt;Year&gt;2011&lt;/Year&gt;&lt;RecNum&gt;84&lt;/RecNum&gt;&lt;DisplayText&gt;[1]&lt;/DisplayText&gt;&lt;record&gt;&lt;rec-number&gt;84&lt;/rec-number&gt;&lt;foreign-keys&gt;&lt;key app="EN" db-id="5zprxpprctdxs2evrtzpfpex2psa2f0rwrfw" timestamp="1666972888"&gt;84&lt;/key&gt;&lt;/foreign-keys&gt;&lt;ref-type name="Journal Article"&gt;17&lt;/ref-type&gt;&lt;contributors&gt;&lt;authors&gt;&lt;author&gt;Schwarzer, Ralf&lt;/author&gt;&lt;author&gt;Lippke, Sonia&lt;/author&gt;&lt;author&gt;Luszczynska, Aleksandra&lt;/author&gt;&lt;/authors&gt;&lt;/contributors&gt;&lt;titles&gt;&lt;title&gt;Mechanisms of health behavior change in persons with chronic illness or disability: the Health Action Process Approach (HAPA)&lt;/title&gt;&lt;secondary-title&gt;Rehabil Psychol&lt;/secondary-title&gt;&lt;/titles&gt;&lt;periodical&gt;&lt;full-title&gt;Rehabil Psychol&lt;/full-title&gt;&lt;/periodical&gt;&lt;pages&gt;161&lt;/pages&gt;&lt;volume&gt;56&lt;/volume&gt;&lt;number&gt;3&lt;/number&gt;&lt;dates&gt;&lt;year&gt;2011&lt;/year&gt;&lt;/dates&gt;&lt;isbn&gt;1939-1544&lt;/isbn&gt;&lt;urls&gt;&lt;/urls&gt;&lt;/record&gt;&lt;/Cite&gt;&lt;/EndNote&gt;</w:instrTex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fldChar w:fldCharType="separate"/>
            </w:r>
            <w:r>
              <w:rPr>
                <w:rFonts w:asciiTheme="minorHAnsi" w:hAnsiTheme="minorHAnsi" w:cstheme="minorHAnsi"/>
                <w:b/>
                <w:bCs/>
                <w:noProof/>
                <w:sz w:val="22"/>
                <w:szCs w:val="22"/>
              </w:rPr>
              <w:t>[1]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fldChar w:fldCharType="end"/>
            </w:r>
            <w:r w:rsidRPr="00844BC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, Maintenance model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fldChar w:fldCharType="begin">
                <w:fldData xml:space="preserve">PEVuZE5vdGU+PENpdGU+PEF1dGhvcj5Ld2Fzbmlja2E8L0F1dGhvcj48WWVhcj4yMDE2PC9ZZWFy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fldChar w:fldCharType="begin">
                <w:fldData xml:space="preserve">PEVuZE5vdGU+PENpdGU+PEF1dGhvcj5Ld2Fzbmlja2E8L0F1dGhvcj48WWVhcj4yMDE2PC9ZZWFy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fldChar w:fldCharType="end"/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fldChar w:fldCharType="separate"/>
            </w:r>
            <w:r>
              <w:rPr>
                <w:rFonts w:asciiTheme="minorHAnsi" w:hAnsiTheme="minorHAnsi" w:cstheme="minorHAnsi"/>
                <w:b/>
                <w:bCs/>
                <w:noProof/>
                <w:sz w:val="22"/>
                <w:szCs w:val="22"/>
              </w:rPr>
              <w:t>[2]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fldChar w:fldCharType="end"/>
            </w:r>
          </w:p>
        </w:tc>
        <w:tc>
          <w:tcPr>
            <w:tcW w:w="4641" w:type="dxa"/>
          </w:tcPr>
          <w:p w:rsidR="00ED1026" w:rsidRPr="00844BCA" w:rsidRDefault="00ED1026" w:rsidP="002223CF">
            <w:pPr>
              <w:spacing w:after="4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44BC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Relevant behaviour change techniques 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fldChar w:fldCharType="begin"/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instrText xml:space="preserve"> ADDIN EN.CITE &lt;EndNote&gt;&lt;Cite&gt;&lt;Author&gt;Michie&lt;/Author&gt;&lt;Year&gt;2013&lt;/Year&gt;&lt;RecNum&gt;73&lt;/RecNum&gt;&lt;DisplayText&gt;[3]&lt;/DisplayText&gt;&lt;record&gt;&lt;rec-number&gt;73&lt;/rec-number&gt;&lt;foreign-keys&gt;&lt;key app="EN" db-id="5zprxpprctdxs2evrtzpfpex2psa2f0rwrfw" timestamp="1663777660"&gt;73&lt;/key&gt;&lt;/foreign-keys&gt;&lt;ref-type name="Journal Article"&gt;17&lt;/ref-type&gt;&lt;contributors&gt;&lt;authors&gt;&lt;author&gt;Michie, Susan&lt;/author&gt;&lt;author&gt;Richardson, Michelle&lt;/author&gt;&lt;author&gt;Johnston, Marie&lt;/author&gt;&lt;author&gt;Abraham, Charles&lt;/author&gt;&lt;author&gt;Francis, Jill&lt;/author&gt;&lt;author&gt;Hardeman, Wendy&lt;/author&gt;&lt;author&gt;Eccles, Martin P&lt;/author&gt;&lt;author&gt;Cane, James&lt;/author&gt;&lt;author&gt;Wood, Caroline E&lt;/author&gt;&lt;/authors&gt;&lt;/contributors&gt;&lt;titles&gt;&lt;title&gt;The behavior change technique taxonomy (v1) of 93 hierarchically clustered techniques: building an international consensus for the reporting of behavior change interventions&lt;/title&gt;&lt;secondary-title&gt;Ann Behav Med&lt;/secondary-title&gt;&lt;/titles&gt;&lt;periodical&gt;&lt;full-title&gt;Ann Behav Med&lt;/full-title&gt;&lt;/periodical&gt;&lt;pages&gt;81-95&lt;/pages&gt;&lt;volume&gt;46&lt;/volume&gt;&lt;number&gt;1&lt;/number&gt;&lt;dates&gt;&lt;year&gt;2013&lt;/year&gt;&lt;/dates&gt;&lt;isbn&gt;0883-6612&lt;/isbn&gt;&lt;urls&gt;&lt;/urls&gt;&lt;/record&gt;&lt;/Cite&gt;&lt;/EndNote&gt;</w:instrTex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fldChar w:fldCharType="separate"/>
            </w:r>
            <w:r>
              <w:rPr>
                <w:rFonts w:asciiTheme="minorHAnsi" w:hAnsiTheme="minorHAnsi" w:cstheme="minorHAnsi"/>
                <w:b/>
                <w:bCs/>
                <w:noProof/>
                <w:sz w:val="22"/>
                <w:szCs w:val="22"/>
              </w:rPr>
              <w:t>[3]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fldChar w:fldCharType="end"/>
            </w:r>
          </w:p>
        </w:tc>
      </w:tr>
      <w:tr w:rsidR="00ED1026" w:rsidRPr="00844BCA" w:rsidTr="002223CF">
        <w:tc>
          <w:tcPr>
            <w:tcW w:w="8309" w:type="dxa"/>
          </w:tcPr>
          <w:p w:rsidR="00ED1026" w:rsidRPr="00844BCA" w:rsidRDefault="00ED1026" w:rsidP="002223CF">
            <w:pPr>
              <w:spacing w:after="4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44BC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Introduction and preliminaries to gain engagement</w:t>
            </w:r>
          </w:p>
          <w:p w:rsidR="00ED1026" w:rsidRDefault="00ED1026" w:rsidP="002223CF">
            <w:pPr>
              <w:spacing w:after="40"/>
              <w:rPr>
                <w:rFonts w:asciiTheme="minorHAnsi" w:hAnsiTheme="minorHAnsi" w:cstheme="minorHAnsi"/>
                <w:sz w:val="22"/>
                <w:szCs w:val="22"/>
              </w:rPr>
            </w:pPr>
            <w:r w:rsidRPr="00844BCA">
              <w:rPr>
                <w:rFonts w:asciiTheme="minorHAnsi" w:hAnsiTheme="minorHAnsi" w:cstheme="minorHAnsi"/>
                <w:sz w:val="22"/>
                <w:szCs w:val="22"/>
              </w:rPr>
              <w:t>Gain credibility (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clarify that the </w:t>
            </w:r>
            <w:r w:rsidRPr="00844BCA">
              <w:rPr>
                <w:rFonts w:asciiTheme="minorHAnsi" w:hAnsiTheme="minorHAnsi" w:cstheme="minorHAnsi"/>
                <w:sz w:val="22"/>
                <w:szCs w:val="22"/>
              </w:rPr>
              <w:t xml:space="preserve">intervention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was </w:t>
            </w:r>
            <w:r w:rsidRPr="00844BCA">
              <w:rPr>
                <w:rFonts w:asciiTheme="minorHAnsi" w:hAnsiTheme="minorHAnsi" w:cstheme="minorHAnsi"/>
                <w:sz w:val="22"/>
                <w:szCs w:val="22"/>
              </w:rPr>
              <w:t>designed by University staff, people with stroke, health professionals, experts in stroke rehabilitation)</w:t>
            </w:r>
          </w:p>
          <w:p w:rsidR="00ED1026" w:rsidRPr="00844BCA" w:rsidRDefault="00ED1026" w:rsidP="002223CF">
            <w:pPr>
              <w:spacing w:after="4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Use the participants’ first names</w:t>
            </w:r>
            <w:r w:rsidRPr="00844BCA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:rsidR="00ED1026" w:rsidRPr="00844BCA" w:rsidRDefault="00ED1026" w:rsidP="002223CF">
            <w:pPr>
              <w:spacing w:after="40"/>
              <w:rPr>
                <w:rFonts w:asciiTheme="minorHAnsi" w:hAnsiTheme="minorHAnsi" w:cstheme="minorHAnsi"/>
                <w:sz w:val="22"/>
                <w:szCs w:val="22"/>
              </w:rPr>
            </w:pPr>
            <w:r w:rsidRPr="00844BCA">
              <w:rPr>
                <w:rFonts w:asciiTheme="minorHAnsi" w:hAnsiTheme="minorHAnsi" w:cstheme="minorHAnsi"/>
                <w:sz w:val="22"/>
                <w:szCs w:val="22"/>
              </w:rPr>
              <w:t xml:space="preserve">Explain what to expect during the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intervention period</w:t>
            </w:r>
          </w:p>
          <w:p w:rsidR="00ED1026" w:rsidRPr="00844BCA" w:rsidRDefault="00ED1026" w:rsidP="002223CF">
            <w:pPr>
              <w:spacing w:after="40"/>
              <w:rPr>
                <w:rFonts w:asciiTheme="minorHAnsi" w:hAnsiTheme="minorHAnsi" w:cstheme="minorHAnsi"/>
                <w:sz w:val="22"/>
                <w:szCs w:val="22"/>
              </w:rPr>
            </w:pPr>
            <w:r w:rsidRPr="00844BCA">
              <w:rPr>
                <w:rFonts w:asciiTheme="minorHAnsi" w:hAnsiTheme="minorHAnsi" w:cstheme="minorHAnsi"/>
                <w:sz w:val="22"/>
                <w:szCs w:val="22"/>
              </w:rPr>
              <w:t>Engage interest by encouraging interaction i.e. ask questions</w:t>
            </w:r>
          </w:p>
          <w:p w:rsidR="00ED1026" w:rsidRPr="00844BCA" w:rsidRDefault="00ED1026" w:rsidP="002223CF">
            <w:pPr>
              <w:spacing w:after="40"/>
              <w:rPr>
                <w:rFonts w:asciiTheme="minorHAnsi" w:hAnsiTheme="minorHAnsi" w:cstheme="minorHAnsi"/>
                <w:sz w:val="22"/>
                <w:szCs w:val="22"/>
              </w:rPr>
            </w:pPr>
            <w:r w:rsidRPr="00844BCA">
              <w:rPr>
                <w:rFonts w:asciiTheme="minorHAnsi" w:hAnsiTheme="minorHAnsi" w:cstheme="minorHAnsi"/>
                <w:sz w:val="22"/>
                <w:szCs w:val="22"/>
              </w:rPr>
              <w:t>Address feelings of abandonment</w:t>
            </w:r>
          </w:p>
          <w:p w:rsidR="00ED1026" w:rsidRPr="00844BCA" w:rsidRDefault="00ED1026" w:rsidP="002223CF">
            <w:pPr>
              <w:spacing w:after="40"/>
              <w:rPr>
                <w:rFonts w:asciiTheme="minorHAnsi" w:hAnsiTheme="minorHAnsi" w:cstheme="minorHAnsi"/>
                <w:sz w:val="22"/>
                <w:szCs w:val="22"/>
              </w:rPr>
            </w:pPr>
            <w:r w:rsidRPr="00844BCA">
              <w:rPr>
                <w:rFonts w:asciiTheme="minorHAnsi" w:hAnsiTheme="minorHAnsi" w:cstheme="minorHAnsi"/>
                <w:sz w:val="22"/>
                <w:szCs w:val="22"/>
              </w:rPr>
              <w:t>Emphasise the importance of doing activities that are enjoyable</w:t>
            </w:r>
          </w:p>
          <w:p w:rsidR="00ED1026" w:rsidRPr="00844BCA" w:rsidRDefault="00ED1026" w:rsidP="002223CF">
            <w:pPr>
              <w:spacing w:after="40"/>
              <w:rPr>
                <w:rFonts w:asciiTheme="minorHAnsi" w:hAnsiTheme="minorHAnsi" w:cstheme="minorHAnsi"/>
                <w:sz w:val="22"/>
                <w:szCs w:val="22"/>
              </w:rPr>
            </w:pPr>
            <w:r w:rsidRPr="00844BCA">
              <w:rPr>
                <w:rFonts w:asciiTheme="minorHAnsi" w:hAnsiTheme="minorHAnsi" w:cstheme="minorHAnsi"/>
                <w:sz w:val="22"/>
                <w:szCs w:val="22"/>
              </w:rPr>
              <w:t xml:space="preserve">Provide continuity from rehabilitation (include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the </w:t>
            </w:r>
            <w:r w:rsidRPr="00844BCA">
              <w:rPr>
                <w:rFonts w:asciiTheme="minorHAnsi" w:hAnsiTheme="minorHAnsi" w:cstheme="minorHAnsi"/>
                <w:sz w:val="22"/>
                <w:szCs w:val="22"/>
              </w:rPr>
              <w:t>name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of</w:t>
            </w:r>
            <w:r w:rsidRPr="00844BCA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the participants’ </w:t>
            </w:r>
            <w:r w:rsidRPr="00844BCA">
              <w:rPr>
                <w:rFonts w:asciiTheme="minorHAnsi" w:hAnsiTheme="minorHAnsi" w:cstheme="minorHAnsi"/>
                <w:sz w:val="22"/>
                <w:szCs w:val="22"/>
              </w:rPr>
              <w:t>therapist)</w:t>
            </w:r>
          </w:p>
          <w:p w:rsidR="00ED1026" w:rsidRPr="00844BCA" w:rsidRDefault="00ED1026" w:rsidP="002223CF">
            <w:pPr>
              <w:spacing w:after="4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44BCA">
              <w:rPr>
                <w:rFonts w:asciiTheme="minorHAnsi" w:hAnsiTheme="minorHAnsi" w:cstheme="minorHAnsi"/>
                <w:sz w:val="22"/>
                <w:szCs w:val="22"/>
              </w:rPr>
              <w:t>Build on rehabilitation and recovery since the stroke (mention goals set with therapists)</w:t>
            </w:r>
          </w:p>
        </w:tc>
        <w:tc>
          <w:tcPr>
            <w:tcW w:w="4641" w:type="dxa"/>
          </w:tcPr>
          <w:p w:rsidR="00ED1026" w:rsidRPr="007870ED" w:rsidRDefault="00ED1026" w:rsidP="002223CF">
            <w:pPr>
              <w:spacing w:after="40"/>
              <w:ind w:left="709" w:hanging="709"/>
              <w:rPr>
                <w:rFonts w:asciiTheme="minorHAnsi" w:hAnsiTheme="minorHAnsi" w:cstheme="minorHAnsi"/>
                <w:sz w:val="22"/>
                <w:szCs w:val="22"/>
              </w:rPr>
            </w:pP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>3.1.</w:t>
            </w: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ab/>
              <w:t>Social support (unspecified)</w:t>
            </w:r>
          </w:p>
          <w:p w:rsidR="00ED1026" w:rsidRPr="007870ED" w:rsidRDefault="00ED1026" w:rsidP="002223CF">
            <w:pPr>
              <w:spacing w:after="40"/>
              <w:ind w:left="709" w:hanging="709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  <w:r w:rsidRPr="007870ED"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  <w:t>9.1.</w:t>
            </w:r>
            <w:r w:rsidRPr="007870ED"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  <w:tab/>
              <w:t>Credible source</w:t>
            </w:r>
          </w:p>
          <w:p w:rsidR="00ED1026" w:rsidRPr="00844BCA" w:rsidRDefault="00ED1026" w:rsidP="002223CF">
            <w:pPr>
              <w:spacing w:after="4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</w:tr>
      <w:tr w:rsidR="00ED1026" w:rsidTr="002223CF">
        <w:tc>
          <w:tcPr>
            <w:tcW w:w="8309" w:type="dxa"/>
          </w:tcPr>
          <w:p w:rsidR="00ED1026" w:rsidRPr="007870ED" w:rsidRDefault="00ED1026" w:rsidP="002223CF">
            <w:pPr>
              <w:spacing w:after="4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HAPA </w:t>
            </w:r>
            <w:r w:rsidRPr="007870E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otivational phase, developing intention</w:t>
            </w:r>
          </w:p>
          <w:p w:rsidR="00ED1026" w:rsidRPr="00E33C58" w:rsidRDefault="00ED1026" w:rsidP="002223CF">
            <w:pPr>
              <w:spacing w:after="40"/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</w:pPr>
            <w:r w:rsidRPr="00E33C58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>Risk perception</w:t>
            </w:r>
          </w:p>
          <w:p w:rsidR="00ED1026" w:rsidRPr="007870ED" w:rsidRDefault="00ED1026" w:rsidP="002223CF">
            <w:pPr>
              <w:spacing w:after="40"/>
              <w:rPr>
                <w:rFonts w:asciiTheme="minorHAnsi" w:hAnsiTheme="minorHAnsi" w:cstheme="minorHAnsi"/>
                <w:sz w:val="22"/>
                <w:szCs w:val="22"/>
              </w:rPr>
            </w:pP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>Discuss benefits of exercise and physical activity after stroke, rather than risks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of being sedentary </w:t>
            </w:r>
          </w:p>
          <w:p w:rsidR="00ED1026" w:rsidRDefault="00ED1026" w:rsidP="002223CF">
            <w:pPr>
              <w:spacing w:after="4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Emphasise the importance of</w:t>
            </w: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 xml:space="preserve"> physical activity to continue recovery and achieve benefits</w:t>
            </w:r>
          </w:p>
          <w:p w:rsidR="00ED1026" w:rsidRPr="007870ED" w:rsidRDefault="00ED1026" w:rsidP="002223CF">
            <w:pPr>
              <w:spacing w:after="4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Encourage p</w:t>
            </w: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 xml:space="preserve">hysical activity for the prevention of further stroke </w:t>
            </w:r>
          </w:p>
          <w:p w:rsidR="00ED1026" w:rsidRPr="00E33C58" w:rsidRDefault="00ED1026" w:rsidP="002223CF">
            <w:pPr>
              <w:spacing w:after="40"/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</w:pPr>
            <w:r w:rsidRPr="00E33C58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>Outcome expectancies</w:t>
            </w:r>
          </w:p>
          <w:p w:rsidR="00ED1026" w:rsidRPr="007870ED" w:rsidRDefault="00ED1026" w:rsidP="002223CF">
            <w:pPr>
              <w:spacing w:after="40"/>
              <w:rPr>
                <w:rFonts w:asciiTheme="minorHAnsi" w:hAnsiTheme="minorHAnsi" w:cstheme="minorHAnsi"/>
                <w:sz w:val="22"/>
                <w:szCs w:val="22"/>
              </w:rPr>
            </w:pP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>Strengthen beliefs about the positive outcomes of being active</w:t>
            </w:r>
          </w:p>
          <w:p w:rsidR="00ED1026" w:rsidRPr="007870ED" w:rsidRDefault="00ED1026" w:rsidP="002223CF">
            <w:pPr>
              <w:spacing w:after="4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Encourage</w:t>
            </w: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 xml:space="preserve"> continuing with physio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therapist</w:t>
            </w: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 xml:space="preserve"> prescribed exercises and other physical activity</w:t>
            </w:r>
          </w:p>
          <w:p w:rsidR="00ED1026" w:rsidRDefault="00ED1026" w:rsidP="002223CF">
            <w:pPr>
              <w:spacing w:after="40"/>
              <w:rPr>
                <w:rFonts w:asciiTheme="minorHAnsi" w:hAnsiTheme="minorHAnsi" w:cstheme="minorHAnsi"/>
                <w:sz w:val="22"/>
                <w:szCs w:val="22"/>
              </w:rPr>
            </w:pP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 xml:space="preserve">Emphasise that physical activity is something to enjoy, not a chore </w:t>
            </w:r>
          </w:p>
          <w:p w:rsidR="00ED1026" w:rsidRPr="00E33C58" w:rsidRDefault="00ED1026" w:rsidP="002223CF">
            <w:pPr>
              <w:spacing w:after="40"/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</w:pPr>
            <w:r w:rsidRPr="00E33C58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>Action self-efficacy</w:t>
            </w:r>
          </w:p>
          <w:p w:rsidR="00ED1026" w:rsidRPr="007870ED" w:rsidRDefault="00ED1026" w:rsidP="002223CF">
            <w:pPr>
              <w:spacing w:after="4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Foster i</w:t>
            </w: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>ntentions to continue with exercises and physical activity to aid recovery</w:t>
            </w:r>
          </w:p>
          <w:p w:rsidR="00ED1026" w:rsidRPr="007870ED" w:rsidRDefault="00ED1026" w:rsidP="002223CF">
            <w:pPr>
              <w:spacing w:after="4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Invite people to reflect</w:t>
            </w: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on </w:t>
            </w: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>goals already achieved since stroke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and </w:t>
            </w: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>the benefits of physio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therapy</w:t>
            </w: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 xml:space="preserve"> already experienced since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the </w:t>
            </w: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>stroke</w:t>
            </w:r>
          </w:p>
          <w:p w:rsidR="00ED1026" w:rsidRPr="007870ED" w:rsidRDefault="00ED1026" w:rsidP="002223CF">
            <w:pPr>
              <w:spacing w:after="4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Give examples of positive e</w:t>
            </w: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>xperience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s of being active from</w:t>
            </w: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 xml:space="preserve"> other people with stroke</w:t>
            </w:r>
          </w:p>
          <w:p w:rsidR="00ED1026" w:rsidRPr="00E33C58" w:rsidRDefault="00ED1026" w:rsidP="002223CF">
            <w:pPr>
              <w:spacing w:after="40"/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</w:pPr>
            <w:r w:rsidRPr="00E33C58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>Social support</w:t>
            </w:r>
          </w:p>
          <w:p w:rsidR="00ED1026" w:rsidRPr="007870ED" w:rsidRDefault="00ED1026" w:rsidP="002223CF">
            <w:pPr>
              <w:spacing w:after="40"/>
              <w:rPr>
                <w:rFonts w:asciiTheme="minorHAnsi" w:hAnsiTheme="minorHAnsi" w:cstheme="minorHAnsi"/>
                <w:sz w:val="22"/>
                <w:szCs w:val="22"/>
              </w:rPr>
            </w:pP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>Encourage family involvement</w:t>
            </w:r>
          </w:p>
          <w:p w:rsidR="00ED1026" w:rsidRPr="007870ED" w:rsidRDefault="00ED1026" w:rsidP="002223CF">
            <w:pPr>
              <w:spacing w:after="4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Use quotes </w:t>
            </w: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>from other people with stroke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in messages to help people feel they are not in this alone</w:t>
            </w:r>
          </w:p>
          <w:p w:rsidR="00ED1026" w:rsidRPr="00E33C58" w:rsidRDefault="00ED1026" w:rsidP="002223CF">
            <w:pPr>
              <w:spacing w:after="40"/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</w:pPr>
            <w:r w:rsidRPr="00E33C58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>Maintenance</w:t>
            </w:r>
          </w:p>
          <w:p w:rsidR="00ED1026" w:rsidRPr="007870ED" w:rsidRDefault="00ED1026" w:rsidP="002223CF">
            <w:pPr>
              <w:spacing w:after="40"/>
              <w:rPr>
                <w:rFonts w:asciiTheme="minorHAnsi" w:hAnsiTheme="minorHAnsi" w:cstheme="minorHAnsi"/>
                <w:sz w:val="22"/>
                <w:szCs w:val="22"/>
              </w:rPr>
            </w:pP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 xml:space="preserve">Introduce the importance of selecting enjoyable activities to ensure long-term maintenance early in the intervention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period</w:t>
            </w:r>
          </w:p>
          <w:p w:rsidR="00ED1026" w:rsidRDefault="00ED1026" w:rsidP="002223CF">
            <w:pPr>
              <w:spacing w:after="40"/>
              <w:rPr>
                <w:rFonts w:asciiTheme="minorHAnsi" w:hAnsiTheme="minorHAnsi" w:cstheme="minorHAnsi"/>
                <w:b/>
                <w:bCs/>
                <w:color w:val="215868" w:themeColor="accent5" w:themeShade="8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Ensure c</w:t>
            </w: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>ongruence with identity and beliefs (physical activity will help recovery and return to previous lifestyle)</w:t>
            </w:r>
          </w:p>
        </w:tc>
        <w:tc>
          <w:tcPr>
            <w:tcW w:w="4641" w:type="dxa"/>
          </w:tcPr>
          <w:p w:rsidR="00ED1026" w:rsidRPr="007870ED" w:rsidRDefault="00ED1026" w:rsidP="002223CF">
            <w:pPr>
              <w:spacing w:after="40"/>
              <w:ind w:left="709" w:hanging="709"/>
              <w:rPr>
                <w:rFonts w:asciiTheme="minorHAnsi" w:hAnsiTheme="minorHAnsi" w:cstheme="minorHAnsi"/>
                <w:sz w:val="22"/>
                <w:szCs w:val="22"/>
              </w:rPr>
            </w:pP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>3.1.</w:t>
            </w: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ab/>
              <w:t>Social support (unspecified)</w:t>
            </w:r>
          </w:p>
          <w:p w:rsidR="00ED1026" w:rsidRPr="007870ED" w:rsidRDefault="00ED1026" w:rsidP="002223CF">
            <w:pPr>
              <w:autoSpaceDE w:val="0"/>
              <w:autoSpaceDN w:val="0"/>
              <w:adjustRightInd w:val="0"/>
              <w:spacing w:after="40"/>
              <w:ind w:left="709" w:hanging="709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  <w:r w:rsidRPr="007870ED"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  <w:t>4.3.</w:t>
            </w:r>
            <w:r w:rsidRPr="007870ED"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  <w:tab/>
              <w:t>Re-attribution</w:t>
            </w:r>
          </w:p>
          <w:p w:rsidR="00ED1026" w:rsidRPr="007870ED" w:rsidRDefault="00ED1026" w:rsidP="002223CF">
            <w:pPr>
              <w:autoSpaceDE w:val="0"/>
              <w:autoSpaceDN w:val="0"/>
              <w:adjustRightInd w:val="0"/>
              <w:spacing w:after="40"/>
              <w:ind w:left="709" w:hanging="709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  <w:r w:rsidRPr="007870ED"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  <w:t>5.1.</w:t>
            </w:r>
            <w:r w:rsidRPr="007870ED"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  <w:tab/>
              <w:t>Information about health consequences</w:t>
            </w:r>
          </w:p>
          <w:p w:rsidR="00ED1026" w:rsidRPr="007870ED" w:rsidRDefault="00ED1026" w:rsidP="002223CF">
            <w:pPr>
              <w:spacing w:after="40"/>
              <w:ind w:left="709" w:hanging="709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  <w:r w:rsidRPr="007870ED"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  <w:t>5.6.</w:t>
            </w:r>
            <w:r w:rsidRPr="007870ED"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  <w:tab/>
              <w:t>Information about emotional consequences</w:t>
            </w:r>
          </w:p>
          <w:p w:rsidR="00ED1026" w:rsidRPr="007870ED" w:rsidRDefault="00ED1026" w:rsidP="002223CF">
            <w:pPr>
              <w:spacing w:after="40"/>
              <w:ind w:left="709" w:hanging="709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  <w:r w:rsidRPr="007870ED"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  <w:t>9.1.</w:t>
            </w:r>
            <w:r w:rsidRPr="007870ED"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  <w:tab/>
              <w:t>Credible source</w:t>
            </w:r>
          </w:p>
          <w:p w:rsidR="00ED1026" w:rsidRPr="007870ED" w:rsidRDefault="00ED1026" w:rsidP="002223CF">
            <w:pPr>
              <w:spacing w:after="40"/>
              <w:ind w:left="709" w:hanging="709"/>
              <w:rPr>
                <w:rFonts w:asciiTheme="minorHAnsi" w:hAnsiTheme="minorHAnsi" w:cstheme="minorHAnsi"/>
                <w:sz w:val="22"/>
                <w:szCs w:val="22"/>
              </w:rPr>
            </w:pP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>15.1.</w:t>
            </w: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ab/>
              <w:t>Verbal persuasion about capability</w:t>
            </w:r>
          </w:p>
          <w:p w:rsidR="00ED1026" w:rsidRPr="007870ED" w:rsidRDefault="00ED1026" w:rsidP="002223CF">
            <w:pPr>
              <w:spacing w:after="40"/>
              <w:ind w:left="709" w:hanging="709"/>
              <w:rPr>
                <w:rFonts w:asciiTheme="minorHAnsi" w:hAnsiTheme="minorHAnsi" w:cstheme="minorHAnsi"/>
                <w:sz w:val="22"/>
                <w:szCs w:val="22"/>
              </w:rPr>
            </w:pP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>15.3.</w:t>
            </w: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ab/>
              <w:t>Focus on past success</w:t>
            </w:r>
          </w:p>
          <w:p w:rsidR="00ED1026" w:rsidRDefault="00ED1026" w:rsidP="002223CF">
            <w:pPr>
              <w:spacing w:after="40"/>
              <w:rPr>
                <w:rFonts w:asciiTheme="minorHAnsi" w:hAnsiTheme="minorHAnsi" w:cstheme="minorHAnsi"/>
                <w:b/>
                <w:bCs/>
                <w:color w:val="215868" w:themeColor="accent5" w:themeShade="80"/>
                <w:sz w:val="22"/>
                <w:szCs w:val="22"/>
              </w:rPr>
            </w:pPr>
          </w:p>
        </w:tc>
      </w:tr>
      <w:tr w:rsidR="00ED1026" w:rsidTr="002223CF">
        <w:tc>
          <w:tcPr>
            <w:tcW w:w="8309" w:type="dxa"/>
          </w:tcPr>
          <w:p w:rsidR="00ED1026" w:rsidRPr="007870ED" w:rsidRDefault="00ED1026" w:rsidP="002223CF">
            <w:pPr>
              <w:spacing w:after="40"/>
              <w:rPr>
                <w:rFonts w:asciiTheme="minorHAnsi" w:hAnsiTheme="minorHAnsi" w:cstheme="minorHAnsi"/>
                <w:sz w:val="22"/>
                <w:szCs w:val="22"/>
              </w:rPr>
            </w:pPr>
            <w:r w:rsidRPr="007870E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Volitional phase </w:t>
            </w: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>(Planning and Action)</w:t>
            </w:r>
          </w:p>
          <w:p w:rsidR="00ED1026" w:rsidRPr="00E33C58" w:rsidRDefault="00ED1026" w:rsidP="002223CF">
            <w:pPr>
              <w:spacing w:after="40"/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</w:pPr>
            <w:r w:rsidRPr="00E33C58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>Goal setting</w:t>
            </w:r>
          </w:p>
          <w:p w:rsidR="00ED1026" w:rsidRPr="007870ED" w:rsidRDefault="00ED1026" w:rsidP="002223CF">
            <w:pPr>
              <w:spacing w:after="40"/>
              <w:rPr>
                <w:rFonts w:asciiTheme="minorHAnsi" w:hAnsiTheme="minorHAnsi" w:cstheme="minorHAnsi"/>
                <w:sz w:val="22"/>
                <w:szCs w:val="22"/>
              </w:rPr>
            </w:pP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>Build on goal setting done with/by physios</w:t>
            </w:r>
          </w:p>
          <w:p w:rsidR="00ED1026" w:rsidRPr="007870ED" w:rsidRDefault="00ED1026" w:rsidP="002223CF">
            <w:pPr>
              <w:spacing w:after="40"/>
              <w:rPr>
                <w:rFonts w:asciiTheme="minorHAnsi" w:hAnsiTheme="minorHAnsi" w:cstheme="minorHAnsi"/>
                <w:sz w:val="22"/>
                <w:szCs w:val="22"/>
              </w:rPr>
            </w:pP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>Move goal setting on to what they want to achieve in life, rather than regaining function</w:t>
            </w:r>
          </w:p>
          <w:p w:rsidR="00ED1026" w:rsidRPr="007870ED" w:rsidRDefault="00ED1026" w:rsidP="002223CF">
            <w:pPr>
              <w:spacing w:after="4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Encourage participants to t</w:t>
            </w: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>ak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e</w:t>
            </w: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 xml:space="preserve"> responsibility for setting their own goals</w:t>
            </w:r>
          </w:p>
          <w:p w:rsidR="00ED1026" w:rsidRPr="007870ED" w:rsidRDefault="00ED1026" w:rsidP="002223CF">
            <w:pPr>
              <w:spacing w:after="40"/>
              <w:rPr>
                <w:rFonts w:asciiTheme="minorHAnsi" w:hAnsiTheme="minorHAnsi" w:cstheme="minorHAnsi"/>
                <w:sz w:val="22"/>
                <w:szCs w:val="22"/>
              </w:rPr>
            </w:pP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>Demonstrate how to set goals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explain how to do it, provide examples in messages and the handbook, use quotes from other people with stroke to model the behaviour)</w:t>
            </w: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:rsidR="00ED1026" w:rsidRPr="00E33C58" w:rsidRDefault="00ED1026" w:rsidP="002223CF">
            <w:pPr>
              <w:spacing w:after="40"/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</w:pPr>
            <w:r w:rsidRPr="00E33C58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>Action planning</w:t>
            </w:r>
          </w:p>
          <w:p w:rsidR="00ED1026" w:rsidRDefault="00ED1026" w:rsidP="002223CF">
            <w:pPr>
              <w:spacing w:after="4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rovide i</w:t>
            </w: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>nstruction on action-planning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within messages, the handbook and by using quotes from people with stroke</w:t>
            </w:r>
          </w:p>
          <w:p w:rsidR="00ED1026" w:rsidRPr="007870ED" w:rsidRDefault="00ED1026" w:rsidP="002223CF">
            <w:pPr>
              <w:spacing w:after="40"/>
              <w:rPr>
                <w:rFonts w:asciiTheme="minorHAnsi" w:hAnsiTheme="minorHAnsi" w:cstheme="minorHAnsi"/>
                <w:sz w:val="22"/>
                <w:szCs w:val="22"/>
              </w:rPr>
            </w:pP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 xml:space="preserve">Direct participants to online classes and exercises </w:t>
            </w:r>
          </w:p>
          <w:p w:rsidR="00ED1026" w:rsidRPr="00E33C58" w:rsidRDefault="00ED1026" w:rsidP="002223CF">
            <w:pPr>
              <w:spacing w:after="40"/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</w:pPr>
            <w:r w:rsidRPr="00E33C58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>Coping planning</w:t>
            </w:r>
          </w:p>
          <w:p w:rsidR="00ED1026" w:rsidRDefault="00ED1026" w:rsidP="002223CF">
            <w:pPr>
              <w:spacing w:after="4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Encourage people to c</w:t>
            </w: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>onsider possible barriers and how to overcome them</w:t>
            </w:r>
          </w:p>
          <w:p w:rsidR="00ED1026" w:rsidRPr="007870ED" w:rsidRDefault="00ED1026" w:rsidP="002223CF">
            <w:pPr>
              <w:spacing w:after="4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rovide examples of coping planning through quotes from other people with stroke</w:t>
            </w:r>
          </w:p>
          <w:p w:rsidR="00ED1026" w:rsidRDefault="00ED1026" w:rsidP="002223CF">
            <w:pPr>
              <w:spacing w:after="4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Encourage participants to d</w:t>
            </w: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>evelop enjoyable routines that fit with their lifestyle and beliefs</w:t>
            </w:r>
          </w:p>
          <w:p w:rsidR="00ED1026" w:rsidRPr="007870ED" w:rsidRDefault="00ED1026" w:rsidP="002223CF">
            <w:pPr>
              <w:spacing w:after="4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evelop discussion and provide examples in the participant handbook</w:t>
            </w:r>
          </w:p>
          <w:p w:rsidR="00ED1026" w:rsidRPr="00E33C58" w:rsidRDefault="00ED1026" w:rsidP="002223CF">
            <w:pPr>
              <w:spacing w:after="40"/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</w:pPr>
            <w:r w:rsidRPr="00E33C58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>Self-monitoring</w:t>
            </w:r>
          </w:p>
          <w:p w:rsidR="00ED1026" w:rsidRPr="007870ED" w:rsidRDefault="00ED1026" w:rsidP="002223CF">
            <w:pPr>
              <w:spacing w:after="4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Suggest monitoring</w:t>
            </w: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 xml:space="preserve"> physical activity (frequency, time, distance)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:rsidR="00ED1026" w:rsidRPr="007870ED" w:rsidRDefault="00ED1026" w:rsidP="002223CF">
            <w:pPr>
              <w:spacing w:after="4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romote the use of the blank calendar provided and suggest alternatives e.g. diary, fitness trackers</w:t>
            </w:r>
          </w:p>
          <w:p w:rsidR="00ED1026" w:rsidRPr="00E33C58" w:rsidRDefault="00ED1026" w:rsidP="002223CF">
            <w:pPr>
              <w:spacing w:after="40"/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</w:pPr>
            <w:r w:rsidRPr="00E33C58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>Action self-efficacy</w:t>
            </w:r>
          </w:p>
          <w:p w:rsidR="00ED1026" w:rsidRPr="007870ED" w:rsidRDefault="00ED1026" w:rsidP="002223CF">
            <w:pPr>
              <w:spacing w:after="40"/>
              <w:rPr>
                <w:rFonts w:asciiTheme="minorHAnsi" w:hAnsiTheme="minorHAnsi" w:cstheme="minorHAnsi"/>
                <w:sz w:val="22"/>
                <w:szCs w:val="22"/>
              </w:rPr>
            </w:pP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>Increase beliefs about capability</w:t>
            </w:r>
          </w:p>
          <w:p w:rsidR="00ED1026" w:rsidRPr="007870ED" w:rsidRDefault="00ED1026" w:rsidP="002223CF">
            <w:pPr>
              <w:spacing w:after="4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Encourage reflection on p</w:t>
            </w: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>rogress already made since stroke</w:t>
            </w:r>
          </w:p>
          <w:p w:rsidR="00ED1026" w:rsidRDefault="00ED1026" w:rsidP="002223CF">
            <w:pPr>
              <w:spacing w:after="4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Use q</w:t>
            </w: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>uotes from people with stroke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to demonstrate improvements in self-efficacy</w:t>
            </w:r>
          </w:p>
          <w:p w:rsidR="00ED1026" w:rsidRPr="00E33C58" w:rsidRDefault="00ED1026" w:rsidP="002223CF">
            <w:pPr>
              <w:spacing w:after="40"/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</w:pPr>
            <w:r w:rsidRPr="00E33C58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>Coping self-efficacy</w:t>
            </w:r>
          </w:p>
          <w:p w:rsidR="00ED1026" w:rsidRPr="007870ED" w:rsidRDefault="00ED1026" w:rsidP="002223CF">
            <w:pPr>
              <w:spacing w:after="4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Explain and provide examples of c</w:t>
            </w: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>oping with high-risk situations (e.g. poor weather, fatigue, exercising becom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ing</w:t>
            </w: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 xml:space="preserve"> tedious,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>pain or co-morbidities, low mood or depression)</w:t>
            </w:r>
          </w:p>
          <w:p w:rsidR="00ED1026" w:rsidRPr="007870ED" w:rsidRDefault="00ED1026" w:rsidP="002223CF">
            <w:pPr>
              <w:spacing w:after="4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Suggest reflection on c</w:t>
            </w: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>apacity to overcome setbacks</w:t>
            </w:r>
          </w:p>
          <w:p w:rsidR="00ED1026" w:rsidRPr="00E33C58" w:rsidRDefault="00ED1026" w:rsidP="002223CF">
            <w:pPr>
              <w:spacing w:after="40"/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</w:pPr>
            <w:r w:rsidRPr="00E33C58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>Social support</w:t>
            </w:r>
          </w:p>
          <w:p w:rsidR="00ED1026" w:rsidRPr="007870ED" w:rsidRDefault="00ED1026" w:rsidP="002223CF">
            <w:pPr>
              <w:spacing w:after="4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Suggest telling </w:t>
            </w: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 xml:space="preserve">family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and </w:t>
            </w: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>friends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about the study to g</w:t>
            </w: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 xml:space="preserve">ain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their </w:t>
            </w: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>approval for increased physical activity and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>exercise</w:t>
            </w:r>
          </w:p>
          <w:p w:rsidR="00ED1026" w:rsidRDefault="00ED1026" w:rsidP="002223CF">
            <w:pPr>
              <w:spacing w:after="4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Encourage participants to consider how </w:t>
            </w: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>family members and friends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might support them e.g. offering encouragement, reminders to exercise, walking with them</w:t>
            </w:r>
          </w:p>
          <w:p w:rsidR="00ED1026" w:rsidRPr="007870ED" w:rsidRDefault="00ED1026" w:rsidP="002223CF">
            <w:pPr>
              <w:spacing w:after="4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Use quotes from other people with stroke to offer encouragement and support </w:t>
            </w:r>
          </w:p>
          <w:p w:rsidR="00ED1026" w:rsidRPr="00E33C58" w:rsidRDefault="00ED1026" w:rsidP="002223CF">
            <w:pPr>
              <w:spacing w:after="40"/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</w:pPr>
            <w:r w:rsidRPr="00E33C58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>Habit formation</w:t>
            </w:r>
          </w:p>
          <w:p w:rsidR="00ED1026" w:rsidRPr="007870ED" w:rsidRDefault="00ED1026" w:rsidP="002223CF">
            <w:pPr>
              <w:spacing w:after="40"/>
              <w:rPr>
                <w:rFonts w:asciiTheme="minorHAnsi" w:hAnsiTheme="minorHAnsi" w:cstheme="minorHAnsi"/>
                <w:sz w:val="22"/>
                <w:szCs w:val="22"/>
              </w:rPr>
            </w:pP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>Encourage repetition of exercises and walking in same context at same time to establish routines</w:t>
            </w:r>
          </w:p>
          <w:p w:rsidR="00ED1026" w:rsidRPr="007870ED" w:rsidRDefault="00ED1026" w:rsidP="002223CF">
            <w:pPr>
              <w:spacing w:after="4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Suggest being active</w:t>
            </w: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 xml:space="preserve"> instead of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doing </w:t>
            </w: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 xml:space="preserve">something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sedentary</w:t>
            </w: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 xml:space="preserve"> a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t a</w:t>
            </w: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 xml:space="preserve"> certain time of day e.g.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walk instead of watching a</w:t>
            </w: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 xml:space="preserve"> TV programme</w:t>
            </w:r>
          </w:p>
          <w:p w:rsidR="00ED1026" w:rsidRPr="00E33C58" w:rsidRDefault="00ED1026" w:rsidP="002223CF">
            <w:pPr>
              <w:spacing w:after="40"/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</w:pPr>
            <w:r w:rsidRPr="00E33C58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>Maintenance</w:t>
            </w:r>
          </w:p>
          <w:p w:rsidR="00ED1026" w:rsidRPr="007870ED" w:rsidRDefault="00ED1026" w:rsidP="002223CF">
            <w:pPr>
              <w:spacing w:after="4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Encourage people to i</w:t>
            </w: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>ncrease physical activity gradually</w:t>
            </w:r>
          </w:p>
          <w:p w:rsidR="00ED1026" w:rsidRPr="007870ED" w:rsidRDefault="00ED1026" w:rsidP="002223CF">
            <w:pPr>
              <w:spacing w:after="4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hoose activities that are e</w:t>
            </w: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>njoy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able</w:t>
            </w:r>
          </w:p>
          <w:p w:rsidR="00ED1026" w:rsidRPr="007870ED" w:rsidRDefault="00ED1026" w:rsidP="002223CF">
            <w:pPr>
              <w:spacing w:after="4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Encourage s</w:t>
            </w: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>elf-monitoring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and reflection on progress</w:t>
            </w:r>
          </w:p>
          <w:p w:rsidR="00ED1026" w:rsidRDefault="00ED1026" w:rsidP="002223CF">
            <w:pPr>
              <w:spacing w:after="40"/>
              <w:rPr>
                <w:rFonts w:asciiTheme="minorHAnsi" w:hAnsiTheme="minorHAnsi" w:cstheme="minorHAnsi"/>
                <w:b/>
                <w:bCs/>
                <w:color w:val="215868" w:themeColor="accent5" w:themeShade="8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emonstrate how to develop s</w:t>
            </w: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>trategies to overcome barriers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through quotes from people with stroke</w:t>
            </w:r>
          </w:p>
        </w:tc>
        <w:tc>
          <w:tcPr>
            <w:tcW w:w="4641" w:type="dxa"/>
          </w:tcPr>
          <w:p w:rsidR="00ED1026" w:rsidRPr="007870ED" w:rsidRDefault="00ED1026" w:rsidP="002223CF">
            <w:pPr>
              <w:spacing w:after="40"/>
              <w:ind w:left="709" w:hanging="709"/>
              <w:rPr>
                <w:rFonts w:asciiTheme="minorHAnsi" w:hAnsiTheme="minorHAnsi" w:cstheme="minorHAnsi"/>
                <w:sz w:val="22"/>
                <w:szCs w:val="22"/>
              </w:rPr>
            </w:pP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>3.1.</w:t>
            </w: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ab/>
              <w:t>Social support (unspecified)</w:t>
            </w:r>
          </w:p>
          <w:p w:rsidR="00ED1026" w:rsidRPr="007870ED" w:rsidRDefault="00ED1026" w:rsidP="002223CF">
            <w:pPr>
              <w:spacing w:after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>6.1.</w:t>
            </w: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ab/>
              <w:t>Demonstration of the behaviour</w:t>
            </w:r>
          </w:p>
          <w:p w:rsidR="00ED1026" w:rsidRPr="007870ED" w:rsidRDefault="00ED1026" w:rsidP="002223CF">
            <w:pPr>
              <w:spacing w:after="40"/>
              <w:ind w:left="709" w:hanging="709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>6.3.</w:t>
            </w: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ab/>
              <w:t>Information about others’ approval</w:t>
            </w:r>
          </w:p>
          <w:p w:rsidR="00ED1026" w:rsidRPr="007870ED" w:rsidRDefault="00ED1026" w:rsidP="002223CF">
            <w:pPr>
              <w:spacing w:after="40"/>
              <w:ind w:left="709" w:hanging="709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>7.1.</w:t>
            </w: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ab/>
              <w:t xml:space="preserve">Prompts/cues </w:t>
            </w:r>
          </w:p>
          <w:p w:rsidR="00ED1026" w:rsidRPr="007870ED" w:rsidRDefault="00ED1026" w:rsidP="002223CF">
            <w:pPr>
              <w:spacing w:after="40"/>
              <w:ind w:left="709" w:hanging="709"/>
              <w:jc w:val="both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  <w:r w:rsidRPr="007870ED"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  <w:t>8.2.</w:t>
            </w:r>
            <w:r w:rsidRPr="007870ED"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  <w:tab/>
              <w:t>Behaviour substitution</w:t>
            </w:r>
          </w:p>
          <w:p w:rsidR="00ED1026" w:rsidRPr="007870ED" w:rsidRDefault="00ED1026" w:rsidP="002223CF">
            <w:pPr>
              <w:spacing w:after="40"/>
              <w:ind w:left="709" w:hanging="709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7870ED"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  <w:t>8.3.</w:t>
            </w:r>
            <w:r w:rsidRPr="007870ED"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  <w:tab/>
              <w:t>Habit formation</w:t>
            </w:r>
          </w:p>
          <w:p w:rsidR="00ED1026" w:rsidRPr="007870ED" w:rsidRDefault="00ED1026" w:rsidP="002223CF">
            <w:pPr>
              <w:spacing w:after="40"/>
              <w:ind w:left="709" w:hanging="709"/>
              <w:jc w:val="both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  <w:r w:rsidRPr="007870ED"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  <w:t>8.7.</w:t>
            </w:r>
            <w:r w:rsidRPr="007870ED"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  <w:tab/>
              <w:t>Graded tasks</w:t>
            </w:r>
          </w:p>
          <w:p w:rsidR="00ED1026" w:rsidRPr="007870ED" w:rsidRDefault="00ED1026" w:rsidP="002223CF">
            <w:pPr>
              <w:spacing w:after="40"/>
              <w:ind w:left="709" w:hanging="709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>15.1.</w:t>
            </w: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ab/>
              <w:t>Verbal persuasion about capability</w:t>
            </w:r>
          </w:p>
          <w:p w:rsidR="00ED1026" w:rsidRPr="007870ED" w:rsidRDefault="00ED1026" w:rsidP="002223CF">
            <w:pPr>
              <w:spacing w:after="40"/>
              <w:ind w:left="709" w:hanging="709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>15.2.</w:t>
            </w: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ab/>
              <w:t>Mental rehearsal of successful performance</w:t>
            </w:r>
          </w:p>
          <w:p w:rsidR="00ED1026" w:rsidRPr="007870ED" w:rsidRDefault="00ED1026" w:rsidP="002223CF">
            <w:pPr>
              <w:spacing w:after="40"/>
              <w:ind w:left="709" w:hanging="709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>15.3.</w:t>
            </w: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ab/>
              <w:t>Focus on past success</w:t>
            </w:r>
          </w:p>
          <w:p w:rsidR="00ED1026" w:rsidRDefault="00ED1026" w:rsidP="002223CF">
            <w:pPr>
              <w:spacing w:after="40"/>
              <w:rPr>
                <w:rFonts w:asciiTheme="minorHAnsi" w:hAnsiTheme="minorHAnsi" w:cstheme="minorHAnsi"/>
                <w:b/>
                <w:bCs/>
                <w:color w:val="215868" w:themeColor="accent5" w:themeShade="80"/>
                <w:sz w:val="22"/>
                <w:szCs w:val="22"/>
              </w:rPr>
            </w:pPr>
          </w:p>
        </w:tc>
      </w:tr>
      <w:tr w:rsidR="00ED1026" w:rsidTr="002223CF">
        <w:tc>
          <w:tcPr>
            <w:tcW w:w="8309" w:type="dxa"/>
          </w:tcPr>
          <w:p w:rsidR="00ED1026" w:rsidRPr="007870ED" w:rsidRDefault="00ED1026" w:rsidP="002223CF">
            <w:pPr>
              <w:spacing w:after="40"/>
              <w:rPr>
                <w:rFonts w:asciiTheme="minorHAnsi" w:hAnsiTheme="minorHAnsi" w:cstheme="minorHAnsi"/>
                <w:sz w:val="22"/>
                <w:szCs w:val="22"/>
              </w:rPr>
            </w:pPr>
            <w:r w:rsidRPr="007870E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Volitional phase </w:t>
            </w: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>(Maintenance)</w:t>
            </w:r>
          </w:p>
          <w:p w:rsidR="00ED1026" w:rsidRPr="00E33C58" w:rsidRDefault="00ED1026" w:rsidP="002223CF">
            <w:pPr>
              <w:spacing w:after="40"/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</w:pPr>
            <w:r w:rsidRPr="00E33C58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>Self-monitoring</w:t>
            </w:r>
          </w:p>
          <w:p w:rsidR="00ED1026" w:rsidRPr="007870ED" w:rsidRDefault="00ED1026" w:rsidP="002223CF">
            <w:pPr>
              <w:spacing w:after="4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Encourage c</w:t>
            </w: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>ontin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uing</w:t>
            </w: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 xml:space="preserve"> with self-monitoring and reflection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in the long-term</w:t>
            </w:r>
          </w:p>
          <w:p w:rsidR="00ED1026" w:rsidRPr="00E33C58" w:rsidRDefault="00ED1026" w:rsidP="002223CF">
            <w:pPr>
              <w:spacing w:after="40"/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</w:pPr>
            <w:r w:rsidRPr="00E33C58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>Recovery self-efficacy</w:t>
            </w:r>
          </w:p>
          <w:p w:rsidR="00ED1026" w:rsidRDefault="00ED1026" w:rsidP="002223CF">
            <w:pPr>
              <w:spacing w:after="4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Reassure people that although setbacks will happen, it is possible to get back on track</w:t>
            </w:r>
          </w:p>
          <w:p w:rsidR="00ED1026" w:rsidRPr="007870ED" w:rsidRDefault="00ED1026" w:rsidP="002223CF">
            <w:pPr>
              <w:spacing w:after="4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Encourage people to k</w:t>
            </w: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 xml:space="preserve">eep going or get back on track if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they are </w:t>
            </w: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>not achieving goals or if they stop being active for a while</w:t>
            </w:r>
          </w:p>
          <w:p w:rsidR="00ED1026" w:rsidRPr="00E33C58" w:rsidRDefault="00ED1026" w:rsidP="002223CF">
            <w:pPr>
              <w:spacing w:after="40"/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</w:pPr>
            <w:r w:rsidRPr="00E33C58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>Coping self-efficacy</w:t>
            </w:r>
          </w:p>
          <w:p w:rsidR="00ED1026" w:rsidRPr="007870ED" w:rsidRDefault="00ED1026" w:rsidP="002223CF">
            <w:pPr>
              <w:spacing w:after="4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rovide s</w:t>
            </w: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>uggestions for ways to cope with barriers such as weather and fatigue</w:t>
            </w:r>
          </w:p>
          <w:p w:rsidR="00ED1026" w:rsidRPr="007870ED" w:rsidRDefault="00ED1026" w:rsidP="002223CF">
            <w:pPr>
              <w:spacing w:after="40"/>
              <w:ind w:left="284" w:hanging="284"/>
              <w:rPr>
                <w:rFonts w:asciiTheme="minorHAnsi" w:hAnsiTheme="minorHAnsi" w:cstheme="minorHAnsi"/>
                <w:sz w:val="22"/>
                <w:szCs w:val="22"/>
              </w:rPr>
            </w:pP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 xml:space="preserve">Reinforce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the </w:t>
            </w: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 xml:space="preserve">importance of doing activities that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are</w:t>
            </w: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 xml:space="preserve"> enjoy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able</w:t>
            </w:r>
          </w:p>
          <w:p w:rsidR="00ED1026" w:rsidRPr="00E33C58" w:rsidRDefault="00ED1026" w:rsidP="002223CF">
            <w:pPr>
              <w:spacing w:after="40"/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</w:pPr>
            <w:r w:rsidRPr="00E33C58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>Social support</w:t>
            </w:r>
          </w:p>
          <w:p w:rsidR="00ED1026" w:rsidRPr="007870ED" w:rsidRDefault="00ED1026" w:rsidP="002223CF">
            <w:pPr>
              <w:spacing w:after="40"/>
              <w:rPr>
                <w:rFonts w:asciiTheme="minorHAnsi" w:hAnsiTheme="minorHAnsi" w:cstheme="minorHAnsi"/>
                <w:sz w:val="22"/>
                <w:szCs w:val="22"/>
              </w:rPr>
            </w:pP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>Encourage continued involvement of family and friends</w:t>
            </w:r>
          </w:p>
          <w:p w:rsidR="00ED1026" w:rsidRDefault="00ED1026" w:rsidP="002223CF">
            <w:pPr>
              <w:spacing w:after="4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rovide s</w:t>
            </w: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>upportive texts from people with stroke</w:t>
            </w:r>
          </w:p>
          <w:p w:rsidR="00ED1026" w:rsidRPr="00E33C58" w:rsidRDefault="00ED1026" w:rsidP="002223CF">
            <w:pPr>
              <w:spacing w:after="40"/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</w:pPr>
            <w:r w:rsidRPr="00E33C58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>Habit formation</w:t>
            </w:r>
          </w:p>
          <w:p w:rsidR="00ED1026" w:rsidRPr="007870ED" w:rsidRDefault="00ED1026" w:rsidP="002223CF">
            <w:pPr>
              <w:spacing w:after="4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Emphasise the importance of r</w:t>
            </w: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>outines, regular exercise sessions or walking</w:t>
            </w:r>
          </w:p>
          <w:p w:rsidR="00ED1026" w:rsidRDefault="00ED1026" w:rsidP="002223CF">
            <w:pPr>
              <w:spacing w:after="40"/>
              <w:rPr>
                <w:rFonts w:asciiTheme="minorHAnsi" w:hAnsiTheme="minorHAnsi" w:cstheme="minorHAnsi"/>
                <w:sz w:val="22"/>
                <w:szCs w:val="22"/>
              </w:rPr>
            </w:pP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 xml:space="preserve">Continuing with goal setting and self-monitoring when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the study</w:t>
            </w: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 xml:space="preserve"> is finished</w:t>
            </w:r>
          </w:p>
          <w:p w:rsidR="00ED1026" w:rsidRPr="007870ED" w:rsidRDefault="00ED1026" w:rsidP="002223CF">
            <w:pPr>
              <w:spacing w:after="4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Encourage k</w:t>
            </w: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 xml:space="preserve">eeping going when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the study</w:t>
            </w: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 xml:space="preserve"> is finished</w:t>
            </w:r>
          </w:p>
          <w:p w:rsidR="00ED1026" w:rsidRPr="00E33C58" w:rsidRDefault="00ED1026" w:rsidP="002223CF">
            <w:pPr>
              <w:spacing w:after="40"/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</w:pPr>
            <w:r w:rsidRPr="00E33C58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>Satisfaction with behavioural outcomes</w:t>
            </w:r>
          </w:p>
          <w:p w:rsidR="00ED1026" w:rsidRPr="007870ED" w:rsidRDefault="00ED1026" w:rsidP="002223CF">
            <w:pPr>
              <w:spacing w:after="40"/>
              <w:rPr>
                <w:rFonts w:asciiTheme="minorHAnsi" w:hAnsiTheme="minorHAnsi" w:cstheme="minorHAnsi"/>
                <w:sz w:val="22"/>
                <w:szCs w:val="22"/>
              </w:rPr>
            </w:pP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 xml:space="preserve">Encourage reflection on progress and benefits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already </w:t>
            </w: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>experienced</w:t>
            </w:r>
          </w:p>
          <w:p w:rsidR="00ED1026" w:rsidRPr="00E33C58" w:rsidRDefault="00ED1026" w:rsidP="002223CF">
            <w:pPr>
              <w:spacing w:after="40"/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</w:pPr>
            <w:r w:rsidRPr="00E33C58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>Physical and psychological resources</w:t>
            </w:r>
          </w:p>
          <w:p w:rsidR="00ED1026" w:rsidRPr="007870ED" w:rsidRDefault="00ED1026" w:rsidP="002223CF">
            <w:pPr>
              <w:spacing w:after="4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Suggest reflection on the s</w:t>
            </w: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>elf-determination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for progress already achieved</w:t>
            </w:r>
          </w:p>
          <w:p w:rsidR="00ED1026" w:rsidRPr="007870ED" w:rsidRDefault="00ED1026" w:rsidP="002223CF">
            <w:pPr>
              <w:spacing w:after="4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rovide t</w:t>
            </w: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>exts from people with stroke to illustrate</w:t>
            </w:r>
          </w:p>
          <w:p w:rsidR="00ED1026" w:rsidRPr="007870ED" w:rsidRDefault="00ED1026" w:rsidP="002223CF">
            <w:pPr>
              <w:spacing w:after="4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Encourage people to be proud of a</w:t>
            </w: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 xml:space="preserve">chievements so far </w:t>
            </w:r>
          </w:p>
        </w:tc>
        <w:tc>
          <w:tcPr>
            <w:tcW w:w="4641" w:type="dxa"/>
          </w:tcPr>
          <w:p w:rsidR="00ED1026" w:rsidRPr="007870ED" w:rsidRDefault="00ED1026" w:rsidP="002223CF">
            <w:pPr>
              <w:spacing w:after="40"/>
              <w:ind w:left="567" w:hanging="567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>1.1.</w:t>
            </w: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ab/>
              <w:t xml:space="preserve">Goal setting (behaviour) </w:t>
            </w:r>
          </w:p>
          <w:p w:rsidR="00ED1026" w:rsidRPr="007870ED" w:rsidRDefault="00ED1026" w:rsidP="002223CF">
            <w:pPr>
              <w:spacing w:after="40"/>
              <w:ind w:left="567" w:hanging="567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>1.2.</w:t>
            </w: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ab/>
              <w:t xml:space="preserve">Problem solving </w:t>
            </w:r>
          </w:p>
          <w:p w:rsidR="00ED1026" w:rsidRPr="007870ED" w:rsidRDefault="00ED1026" w:rsidP="002223CF">
            <w:pPr>
              <w:spacing w:after="40"/>
              <w:ind w:left="567" w:hanging="567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>1.3.</w:t>
            </w: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ab/>
              <w:t>Goal setting (outcome)</w:t>
            </w:r>
          </w:p>
          <w:p w:rsidR="00ED1026" w:rsidRPr="007870ED" w:rsidRDefault="00ED1026" w:rsidP="002223CF">
            <w:pPr>
              <w:spacing w:after="40"/>
              <w:ind w:left="567" w:hanging="567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>1.4.</w:t>
            </w: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ab/>
              <w:t>Action planning</w:t>
            </w:r>
          </w:p>
          <w:p w:rsidR="00ED1026" w:rsidRPr="007870ED" w:rsidRDefault="00ED1026" w:rsidP="002223CF">
            <w:pPr>
              <w:tabs>
                <w:tab w:val="left" w:pos="594"/>
              </w:tabs>
              <w:spacing w:after="40"/>
              <w:ind w:left="567" w:hanging="567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>1.5.</w:t>
            </w: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ab/>
              <w:t>Review behaviour goal(s)</w:t>
            </w:r>
          </w:p>
          <w:p w:rsidR="00ED1026" w:rsidRPr="007870ED" w:rsidRDefault="00ED1026" w:rsidP="002223CF">
            <w:pPr>
              <w:spacing w:after="40"/>
              <w:ind w:left="567" w:hanging="567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>1.7.</w:t>
            </w: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ab/>
              <w:t>Review outcome goal(s)</w:t>
            </w:r>
          </w:p>
          <w:p w:rsidR="00ED1026" w:rsidRPr="007870ED" w:rsidRDefault="00ED1026" w:rsidP="002223CF">
            <w:pPr>
              <w:spacing w:after="40"/>
              <w:ind w:left="567" w:hanging="567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>2.3.</w:t>
            </w: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ab/>
              <w:t>Self-monitoring of behaviour</w:t>
            </w:r>
          </w:p>
          <w:p w:rsidR="00ED1026" w:rsidRPr="007870ED" w:rsidRDefault="00ED1026" w:rsidP="002223CF">
            <w:pPr>
              <w:spacing w:after="40"/>
              <w:ind w:left="567" w:hanging="567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7870ED"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  <w:t>2.4.</w:t>
            </w:r>
            <w:r w:rsidRPr="007870ED"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  <w:tab/>
              <w:t>Self-monitoring of outcomes of behaviour</w:t>
            </w:r>
          </w:p>
          <w:p w:rsidR="00ED1026" w:rsidRPr="007870ED" w:rsidRDefault="00ED1026" w:rsidP="002223CF">
            <w:pPr>
              <w:spacing w:after="40"/>
              <w:ind w:left="567" w:hanging="567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>3.1.</w:t>
            </w: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ab/>
              <w:t>Social support (unspecified)</w:t>
            </w:r>
          </w:p>
          <w:p w:rsidR="00ED1026" w:rsidRPr="007870ED" w:rsidRDefault="00ED1026" w:rsidP="002223CF">
            <w:pPr>
              <w:spacing w:after="40"/>
              <w:ind w:left="567" w:hanging="567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>7.1.</w:t>
            </w: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ab/>
              <w:t xml:space="preserve">Prompts/cues </w:t>
            </w:r>
          </w:p>
          <w:p w:rsidR="00ED1026" w:rsidRPr="007870ED" w:rsidRDefault="00ED1026" w:rsidP="002223CF">
            <w:pPr>
              <w:spacing w:after="40"/>
              <w:ind w:left="567" w:hanging="567"/>
              <w:jc w:val="both"/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</w:pPr>
            <w:r w:rsidRPr="007870ED"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  <w:t>8.7.</w:t>
            </w:r>
            <w:r w:rsidRPr="007870ED"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  <w:tab/>
              <w:t>Graded tasks</w:t>
            </w:r>
          </w:p>
          <w:p w:rsidR="00ED1026" w:rsidRPr="007870ED" w:rsidRDefault="00ED1026" w:rsidP="002223CF">
            <w:pPr>
              <w:spacing w:after="40"/>
              <w:ind w:left="567" w:hanging="567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7870ED"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  <w:t>8.3.</w:t>
            </w:r>
            <w:r w:rsidRPr="007870ED"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  <w:tab/>
              <w:t>Habit formation</w:t>
            </w:r>
          </w:p>
          <w:p w:rsidR="00ED1026" w:rsidRPr="007870ED" w:rsidRDefault="00ED1026" w:rsidP="002223CF">
            <w:pPr>
              <w:tabs>
                <w:tab w:val="left" w:pos="594"/>
              </w:tabs>
              <w:spacing w:after="40"/>
              <w:ind w:left="567" w:hanging="567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7870ED"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  <w:t>15.1.</w:t>
            </w:r>
            <w:r w:rsidRPr="007870ED">
              <w:rPr>
                <w:rFonts w:asciiTheme="minorHAnsi" w:hAnsiTheme="minorHAnsi" w:cstheme="minorHAnsi"/>
                <w:bCs/>
                <w:iCs/>
                <w:sz w:val="22"/>
                <w:szCs w:val="22"/>
              </w:rPr>
              <w:tab/>
              <w:t>Verbal persuasion about capability</w:t>
            </w: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:rsidR="00ED1026" w:rsidRPr="007870ED" w:rsidRDefault="00ED1026" w:rsidP="002223CF">
            <w:pPr>
              <w:tabs>
                <w:tab w:val="left" w:pos="594"/>
              </w:tabs>
              <w:spacing w:after="40"/>
              <w:ind w:left="567" w:hanging="567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>15.3.</w:t>
            </w:r>
            <w:r w:rsidRPr="007870ED">
              <w:rPr>
                <w:rFonts w:asciiTheme="minorHAnsi" w:hAnsiTheme="minorHAnsi" w:cstheme="minorHAnsi"/>
                <w:sz w:val="22"/>
                <w:szCs w:val="22"/>
              </w:rPr>
              <w:tab/>
              <w:t>Focus on past success</w:t>
            </w:r>
          </w:p>
          <w:p w:rsidR="00ED1026" w:rsidRPr="007870ED" w:rsidRDefault="00ED1026" w:rsidP="002223CF">
            <w:pPr>
              <w:spacing w:after="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:rsidR="00ED1026" w:rsidRPr="001657ED" w:rsidRDefault="00ED1026" w:rsidP="00ED1026">
      <w:pPr>
        <w:spacing w:after="120" w:line="259" w:lineRule="auto"/>
        <w:jc w:val="both"/>
        <w:rPr>
          <w:rFonts w:asciiTheme="minorHAnsi" w:hAnsiTheme="minorHAnsi" w:cstheme="minorHAnsi"/>
          <w:b/>
          <w:bCs/>
          <w:sz w:val="22"/>
          <w:szCs w:val="22"/>
        </w:rPr>
      </w:pPr>
    </w:p>
    <w:p w:rsidR="00ED1026" w:rsidRPr="00E2787C" w:rsidRDefault="00ED1026" w:rsidP="00ED1026">
      <w:pPr>
        <w:spacing w:after="160" w:line="259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E2787C">
        <w:rPr>
          <w:rFonts w:asciiTheme="minorHAnsi" w:hAnsiTheme="minorHAnsi" w:cstheme="minorHAnsi"/>
          <w:b/>
          <w:bCs/>
          <w:sz w:val="22"/>
          <w:szCs w:val="22"/>
        </w:rPr>
        <w:t>References</w:t>
      </w:r>
    </w:p>
    <w:p w:rsidR="00ED1026" w:rsidRPr="00E2787C" w:rsidRDefault="00ED1026" w:rsidP="00ED1026">
      <w:pPr>
        <w:pStyle w:val="EndNoteBibliography"/>
        <w:ind w:left="720" w:hanging="720"/>
        <w:rPr>
          <w:rFonts w:asciiTheme="minorHAnsi" w:hAnsiTheme="minorHAnsi" w:cstheme="minorHAnsi"/>
          <w:sz w:val="22"/>
          <w:szCs w:val="22"/>
        </w:rPr>
      </w:pPr>
      <w:r w:rsidRPr="00E2787C">
        <w:rPr>
          <w:rFonts w:asciiTheme="minorHAnsi" w:hAnsiTheme="minorHAnsi" w:cstheme="minorHAnsi"/>
          <w:sz w:val="22"/>
          <w:szCs w:val="22"/>
        </w:rPr>
        <w:fldChar w:fldCharType="begin"/>
      </w:r>
      <w:r w:rsidRPr="00E2787C">
        <w:rPr>
          <w:rFonts w:asciiTheme="minorHAnsi" w:hAnsiTheme="minorHAnsi" w:cstheme="minorHAnsi"/>
          <w:sz w:val="22"/>
          <w:szCs w:val="22"/>
        </w:rPr>
        <w:instrText xml:space="preserve"> ADDIN EN.REFLIST </w:instrText>
      </w:r>
      <w:r w:rsidRPr="00E2787C">
        <w:rPr>
          <w:rFonts w:asciiTheme="minorHAnsi" w:hAnsiTheme="minorHAnsi" w:cstheme="minorHAnsi"/>
          <w:sz w:val="22"/>
          <w:szCs w:val="22"/>
        </w:rPr>
        <w:fldChar w:fldCharType="separate"/>
      </w:r>
      <w:r w:rsidRPr="00E2787C">
        <w:rPr>
          <w:rFonts w:asciiTheme="minorHAnsi" w:hAnsiTheme="minorHAnsi" w:cstheme="minorHAnsi"/>
          <w:sz w:val="22"/>
          <w:szCs w:val="22"/>
        </w:rPr>
        <w:t>1.</w:t>
      </w:r>
      <w:r w:rsidRPr="00E2787C">
        <w:rPr>
          <w:rFonts w:asciiTheme="minorHAnsi" w:hAnsiTheme="minorHAnsi" w:cstheme="minorHAnsi"/>
          <w:sz w:val="22"/>
          <w:szCs w:val="22"/>
        </w:rPr>
        <w:tab/>
        <w:t>Schwarzer R, Lippke S, Luszczynska A:</w:t>
      </w:r>
      <w:r w:rsidRPr="00E2787C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Pr="00E2787C">
        <w:rPr>
          <w:rFonts w:asciiTheme="minorHAnsi" w:hAnsiTheme="minorHAnsi" w:cstheme="minorHAnsi"/>
          <w:sz w:val="22"/>
          <w:szCs w:val="22"/>
        </w:rPr>
        <w:t>Mechanisms of health behavior change in persons with chronic illness or disability: the Health Action Process Approach (HAPA). Rehabil Psychol 2011, 56(3):161.</w:t>
      </w:r>
    </w:p>
    <w:p w:rsidR="00ED1026" w:rsidRPr="00E2787C" w:rsidRDefault="00ED1026" w:rsidP="00ED1026">
      <w:pPr>
        <w:pStyle w:val="EndNoteBibliography"/>
        <w:ind w:left="720" w:hanging="720"/>
        <w:rPr>
          <w:rFonts w:asciiTheme="minorHAnsi" w:hAnsiTheme="minorHAnsi" w:cstheme="minorHAnsi"/>
          <w:sz w:val="22"/>
          <w:szCs w:val="22"/>
        </w:rPr>
      </w:pPr>
      <w:r w:rsidRPr="00E2787C">
        <w:rPr>
          <w:rFonts w:asciiTheme="minorHAnsi" w:hAnsiTheme="minorHAnsi" w:cstheme="minorHAnsi"/>
          <w:sz w:val="22"/>
          <w:szCs w:val="22"/>
        </w:rPr>
        <w:t>2.</w:t>
      </w:r>
      <w:r w:rsidRPr="00E2787C">
        <w:rPr>
          <w:rFonts w:asciiTheme="minorHAnsi" w:hAnsiTheme="minorHAnsi" w:cstheme="minorHAnsi"/>
          <w:sz w:val="22"/>
          <w:szCs w:val="22"/>
        </w:rPr>
        <w:tab/>
        <w:t>Kwasnicka D, Dombrowski SU, White M, Sniehotta F:</w:t>
      </w:r>
      <w:r w:rsidRPr="00E2787C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Pr="00E2787C">
        <w:rPr>
          <w:rFonts w:asciiTheme="minorHAnsi" w:hAnsiTheme="minorHAnsi" w:cstheme="minorHAnsi"/>
          <w:sz w:val="22"/>
          <w:szCs w:val="22"/>
        </w:rPr>
        <w:t>Theoretical explanations for maintenance of behaviour change: a systematic review of behaviour theories. Health Psychol Rev 2016, 10(3):277-296.</w:t>
      </w:r>
    </w:p>
    <w:p w:rsidR="00ED1026" w:rsidRPr="00E2787C" w:rsidRDefault="00ED1026" w:rsidP="00ED1026">
      <w:pPr>
        <w:pStyle w:val="EndNoteBibliography"/>
        <w:ind w:left="720" w:hanging="720"/>
        <w:rPr>
          <w:rFonts w:asciiTheme="minorHAnsi" w:hAnsiTheme="minorHAnsi" w:cstheme="minorHAnsi"/>
          <w:sz w:val="22"/>
          <w:szCs w:val="22"/>
        </w:rPr>
      </w:pPr>
      <w:r w:rsidRPr="00E2787C">
        <w:rPr>
          <w:rFonts w:asciiTheme="minorHAnsi" w:hAnsiTheme="minorHAnsi" w:cstheme="minorHAnsi"/>
          <w:sz w:val="22"/>
          <w:szCs w:val="22"/>
        </w:rPr>
        <w:t>3.</w:t>
      </w:r>
      <w:r w:rsidRPr="00E2787C">
        <w:rPr>
          <w:rFonts w:asciiTheme="minorHAnsi" w:hAnsiTheme="minorHAnsi" w:cstheme="minorHAnsi"/>
          <w:sz w:val="22"/>
          <w:szCs w:val="22"/>
        </w:rPr>
        <w:tab/>
        <w:t>Michie S, Richardson M, Johnston M, Abraham C, Francis J, Hardeman W</w:t>
      </w:r>
      <w:r w:rsidRPr="00E2787C">
        <w:rPr>
          <w:rFonts w:asciiTheme="minorHAnsi" w:hAnsiTheme="minorHAnsi" w:cstheme="minorHAnsi"/>
          <w:i/>
          <w:sz w:val="22"/>
          <w:szCs w:val="22"/>
        </w:rPr>
        <w:t xml:space="preserve"> et al</w:t>
      </w:r>
      <w:r w:rsidRPr="00E2787C">
        <w:rPr>
          <w:rFonts w:asciiTheme="minorHAnsi" w:hAnsiTheme="minorHAnsi" w:cstheme="minorHAnsi"/>
          <w:sz w:val="22"/>
          <w:szCs w:val="22"/>
        </w:rPr>
        <w:t>:</w:t>
      </w:r>
      <w:r w:rsidRPr="00E2787C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Pr="00E2787C">
        <w:rPr>
          <w:rFonts w:asciiTheme="minorHAnsi" w:hAnsiTheme="minorHAnsi" w:cstheme="minorHAnsi"/>
          <w:sz w:val="22"/>
          <w:szCs w:val="22"/>
        </w:rPr>
        <w:t>The behavior change technique taxonomy (v1) of 93 hierarchically clustered techniques: building an international consensus for the reporting of behavior change interventions. Ann Behav Med 2013, 46(1):81-95.</w:t>
      </w:r>
    </w:p>
    <w:p w:rsidR="00ED1026" w:rsidRDefault="00ED1026" w:rsidP="00ED1026">
      <w:r w:rsidRPr="00E2787C">
        <w:rPr>
          <w:rFonts w:asciiTheme="minorHAnsi" w:hAnsiTheme="minorHAnsi" w:cstheme="minorHAnsi"/>
          <w:sz w:val="22"/>
          <w:szCs w:val="22"/>
        </w:rPr>
        <w:fldChar w:fldCharType="end"/>
      </w:r>
    </w:p>
    <w:p w:rsidR="00ED1026" w:rsidRDefault="00ED1026" w:rsidP="00ED1026"/>
    <w:p w:rsidR="00ED1026" w:rsidRDefault="00ED1026" w:rsidP="00ED1026"/>
    <w:p w:rsidR="00ED1026" w:rsidRDefault="00ED1026" w:rsidP="00ED1026"/>
    <w:p w:rsidR="00035AD2" w:rsidRDefault="00035AD2"/>
    <w:sectPr w:rsidR="00035AD2" w:rsidSect="00411D5D">
      <w:footerReference w:type="default" r:id="rId5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973C8" w:rsidRDefault="00ED1026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6</w:t>
    </w:r>
    <w:r>
      <w:rPr>
        <w:noProof/>
      </w:rPr>
      <w:fldChar w:fldCharType="end"/>
    </w:r>
  </w:p>
  <w:p w:rsidR="002973C8" w:rsidRDefault="00ED102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1026"/>
    <w:rsid w:val="00002278"/>
    <w:rsid w:val="0001188B"/>
    <w:rsid w:val="00014918"/>
    <w:rsid w:val="000156C2"/>
    <w:rsid w:val="00026AC3"/>
    <w:rsid w:val="00032F84"/>
    <w:rsid w:val="0003455C"/>
    <w:rsid w:val="00035AD2"/>
    <w:rsid w:val="000362C0"/>
    <w:rsid w:val="0004260D"/>
    <w:rsid w:val="000443A0"/>
    <w:rsid w:val="00060FAA"/>
    <w:rsid w:val="00064E54"/>
    <w:rsid w:val="00066918"/>
    <w:rsid w:val="00076520"/>
    <w:rsid w:val="0008214A"/>
    <w:rsid w:val="0008565B"/>
    <w:rsid w:val="00086FC3"/>
    <w:rsid w:val="000A2E81"/>
    <w:rsid w:val="000A4996"/>
    <w:rsid w:val="000B0741"/>
    <w:rsid w:val="000B0B2E"/>
    <w:rsid w:val="000B528C"/>
    <w:rsid w:val="000C2DE5"/>
    <w:rsid w:val="000C30C2"/>
    <w:rsid w:val="000D12EE"/>
    <w:rsid w:val="000D3C06"/>
    <w:rsid w:val="000D6FDC"/>
    <w:rsid w:val="000D7163"/>
    <w:rsid w:val="000E1D66"/>
    <w:rsid w:val="000E51A4"/>
    <w:rsid w:val="000F0063"/>
    <w:rsid w:val="000F31CC"/>
    <w:rsid w:val="00113B55"/>
    <w:rsid w:val="0011429A"/>
    <w:rsid w:val="00115748"/>
    <w:rsid w:val="00121BB6"/>
    <w:rsid w:val="00123B64"/>
    <w:rsid w:val="00124C1B"/>
    <w:rsid w:val="001276A7"/>
    <w:rsid w:val="00142392"/>
    <w:rsid w:val="001432B7"/>
    <w:rsid w:val="0014437F"/>
    <w:rsid w:val="001518D0"/>
    <w:rsid w:val="0016124B"/>
    <w:rsid w:val="00166A9C"/>
    <w:rsid w:val="00195494"/>
    <w:rsid w:val="00196390"/>
    <w:rsid w:val="00197373"/>
    <w:rsid w:val="001B6827"/>
    <w:rsid w:val="001C2829"/>
    <w:rsid w:val="001D0F37"/>
    <w:rsid w:val="001D175A"/>
    <w:rsid w:val="001F2BA3"/>
    <w:rsid w:val="001F40DF"/>
    <w:rsid w:val="002068B3"/>
    <w:rsid w:val="00210C0E"/>
    <w:rsid w:val="00217821"/>
    <w:rsid w:val="002234E1"/>
    <w:rsid w:val="00235383"/>
    <w:rsid w:val="00236B67"/>
    <w:rsid w:val="00246AC4"/>
    <w:rsid w:val="002500B2"/>
    <w:rsid w:val="002616CC"/>
    <w:rsid w:val="002667AE"/>
    <w:rsid w:val="002667B1"/>
    <w:rsid w:val="00272C53"/>
    <w:rsid w:val="002867D8"/>
    <w:rsid w:val="00292687"/>
    <w:rsid w:val="00295941"/>
    <w:rsid w:val="002A05B4"/>
    <w:rsid w:val="002A2D9D"/>
    <w:rsid w:val="002A4AA2"/>
    <w:rsid w:val="002A6CC6"/>
    <w:rsid w:val="002B03BA"/>
    <w:rsid w:val="002B0F21"/>
    <w:rsid w:val="002B2D19"/>
    <w:rsid w:val="002C1415"/>
    <w:rsid w:val="002D3BC3"/>
    <w:rsid w:val="002E0872"/>
    <w:rsid w:val="002E3298"/>
    <w:rsid w:val="00322657"/>
    <w:rsid w:val="00335CF5"/>
    <w:rsid w:val="00343574"/>
    <w:rsid w:val="00344822"/>
    <w:rsid w:val="003509AD"/>
    <w:rsid w:val="00356A2F"/>
    <w:rsid w:val="0036152D"/>
    <w:rsid w:val="00364D2C"/>
    <w:rsid w:val="003720A8"/>
    <w:rsid w:val="00380FC5"/>
    <w:rsid w:val="00386F93"/>
    <w:rsid w:val="00393179"/>
    <w:rsid w:val="003C15AC"/>
    <w:rsid w:val="003E426C"/>
    <w:rsid w:val="003F13B3"/>
    <w:rsid w:val="003F2DF9"/>
    <w:rsid w:val="004019AE"/>
    <w:rsid w:val="00413A84"/>
    <w:rsid w:val="004201DD"/>
    <w:rsid w:val="00431663"/>
    <w:rsid w:val="00443C39"/>
    <w:rsid w:val="004462ED"/>
    <w:rsid w:val="004546EC"/>
    <w:rsid w:val="0046009A"/>
    <w:rsid w:val="004618C7"/>
    <w:rsid w:val="00463894"/>
    <w:rsid w:val="00467929"/>
    <w:rsid w:val="00470519"/>
    <w:rsid w:val="00474CBC"/>
    <w:rsid w:val="00476ADE"/>
    <w:rsid w:val="004824B2"/>
    <w:rsid w:val="004834C6"/>
    <w:rsid w:val="004A0AAE"/>
    <w:rsid w:val="004A2895"/>
    <w:rsid w:val="004A772A"/>
    <w:rsid w:val="004A7C30"/>
    <w:rsid w:val="004B3169"/>
    <w:rsid w:val="004C261B"/>
    <w:rsid w:val="004C28C2"/>
    <w:rsid w:val="004C4EE6"/>
    <w:rsid w:val="004D0931"/>
    <w:rsid w:val="004D2603"/>
    <w:rsid w:val="004F4D45"/>
    <w:rsid w:val="004F629B"/>
    <w:rsid w:val="00503A61"/>
    <w:rsid w:val="00515578"/>
    <w:rsid w:val="005206A9"/>
    <w:rsid w:val="00554D24"/>
    <w:rsid w:val="00576909"/>
    <w:rsid w:val="0058432E"/>
    <w:rsid w:val="0058488D"/>
    <w:rsid w:val="00592325"/>
    <w:rsid w:val="005959FD"/>
    <w:rsid w:val="005A1A22"/>
    <w:rsid w:val="005A1ADC"/>
    <w:rsid w:val="005A2172"/>
    <w:rsid w:val="005A6C1A"/>
    <w:rsid w:val="005B15EF"/>
    <w:rsid w:val="005B4A1C"/>
    <w:rsid w:val="005C13F0"/>
    <w:rsid w:val="005C4412"/>
    <w:rsid w:val="005C4EFF"/>
    <w:rsid w:val="005C5A13"/>
    <w:rsid w:val="005D5C51"/>
    <w:rsid w:val="005D6CA1"/>
    <w:rsid w:val="005E74F7"/>
    <w:rsid w:val="005E7A4F"/>
    <w:rsid w:val="005F15D3"/>
    <w:rsid w:val="005F28B7"/>
    <w:rsid w:val="005F3249"/>
    <w:rsid w:val="005F6214"/>
    <w:rsid w:val="0060456B"/>
    <w:rsid w:val="00604EB5"/>
    <w:rsid w:val="006346CE"/>
    <w:rsid w:val="00641424"/>
    <w:rsid w:val="0064367E"/>
    <w:rsid w:val="006446B3"/>
    <w:rsid w:val="00645EC6"/>
    <w:rsid w:val="0064634F"/>
    <w:rsid w:val="0064763F"/>
    <w:rsid w:val="00650431"/>
    <w:rsid w:val="00666198"/>
    <w:rsid w:val="00683B6C"/>
    <w:rsid w:val="00683CAA"/>
    <w:rsid w:val="006A3051"/>
    <w:rsid w:val="006A5832"/>
    <w:rsid w:val="006A7A62"/>
    <w:rsid w:val="006B5D7F"/>
    <w:rsid w:val="006C0084"/>
    <w:rsid w:val="006C46B0"/>
    <w:rsid w:val="006C488C"/>
    <w:rsid w:val="006C4B61"/>
    <w:rsid w:val="006D000C"/>
    <w:rsid w:val="006D3031"/>
    <w:rsid w:val="006D44D6"/>
    <w:rsid w:val="006D4FA9"/>
    <w:rsid w:val="006D570F"/>
    <w:rsid w:val="006E0B71"/>
    <w:rsid w:val="006E11B8"/>
    <w:rsid w:val="006E510C"/>
    <w:rsid w:val="006E5B2D"/>
    <w:rsid w:val="00704625"/>
    <w:rsid w:val="00712534"/>
    <w:rsid w:val="00713F1C"/>
    <w:rsid w:val="007365CE"/>
    <w:rsid w:val="007366E2"/>
    <w:rsid w:val="0073753A"/>
    <w:rsid w:val="0074132E"/>
    <w:rsid w:val="00742D8F"/>
    <w:rsid w:val="00751880"/>
    <w:rsid w:val="00755DBE"/>
    <w:rsid w:val="00762D19"/>
    <w:rsid w:val="00762D68"/>
    <w:rsid w:val="0076594C"/>
    <w:rsid w:val="007742E6"/>
    <w:rsid w:val="00774723"/>
    <w:rsid w:val="00774CCE"/>
    <w:rsid w:val="00782192"/>
    <w:rsid w:val="007866ED"/>
    <w:rsid w:val="007B1F4C"/>
    <w:rsid w:val="007B3E1F"/>
    <w:rsid w:val="007B5880"/>
    <w:rsid w:val="007D0794"/>
    <w:rsid w:val="007E0FA8"/>
    <w:rsid w:val="007F02AC"/>
    <w:rsid w:val="007F5EB7"/>
    <w:rsid w:val="00800E91"/>
    <w:rsid w:val="0080106B"/>
    <w:rsid w:val="00802E95"/>
    <w:rsid w:val="00824225"/>
    <w:rsid w:val="00832938"/>
    <w:rsid w:val="00852017"/>
    <w:rsid w:val="00853A9E"/>
    <w:rsid w:val="00853ACD"/>
    <w:rsid w:val="00856EB7"/>
    <w:rsid w:val="00857349"/>
    <w:rsid w:val="008609A3"/>
    <w:rsid w:val="00863AEF"/>
    <w:rsid w:val="008710D9"/>
    <w:rsid w:val="00876B5E"/>
    <w:rsid w:val="008810CE"/>
    <w:rsid w:val="00882605"/>
    <w:rsid w:val="00885E1A"/>
    <w:rsid w:val="00891BD4"/>
    <w:rsid w:val="008A4EA1"/>
    <w:rsid w:val="008A780D"/>
    <w:rsid w:val="008D18C8"/>
    <w:rsid w:val="008D2623"/>
    <w:rsid w:val="008D50BE"/>
    <w:rsid w:val="008E22F9"/>
    <w:rsid w:val="008E44B8"/>
    <w:rsid w:val="008E54D1"/>
    <w:rsid w:val="008E6997"/>
    <w:rsid w:val="008F25F4"/>
    <w:rsid w:val="008F536A"/>
    <w:rsid w:val="008F74A4"/>
    <w:rsid w:val="00915BC3"/>
    <w:rsid w:val="009179B7"/>
    <w:rsid w:val="00921F02"/>
    <w:rsid w:val="009225DF"/>
    <w:rsid w:val="00933033"/>
    <w:rsid w:val="00936619"/>
    <w:rsid w:val="009446C4"/>
    <w:rsid w:val="00964F8F"/>
    <w:rsid w:val="009833AD"/>
    <w:rsid w:val="00991441"/>
    <w:rsid w:val="009918B7"/>
    <w:rsid w:val="00994849"/>
    <w:rsid w:val="009A785D"/>
    <w:rsid w:val="009B1D8D"/>
    <w:rsid w:val="009B5DBD"/>
    <w:rsid w:val="009C4559"/>
    <w:rsid w:val="009D2134"/>
    <w:rsid w:val="009D5471"/>
    <w:rsid w:val="009D6EF8"/>
    <w:rsid w:val="009E0908"/>
    <w:rsid w:val="009E3DA5"/>
    <w:rsid w:val="00A017C8"/>
    <w:rsid w:val="00A02D0D"/>
    <w:rsid w:val="00A06171"/>
    <w:rsid w:val="00A16E92"/>
    <w:rsid w:val="00A218A7"/>
    <w:rsid w:val="00A32721"/>
    <w:rsid w:val="00A37A5F"/>
    <w:rsid w:val="00A415FE"/>
    <w:rsid w:val="00A45338"/>
    <w:rsid w:val="00A458B6"/>
    <w:rsid w:val="00A54B9A"/>
    <w:rsid w:val="00A70EE2"/>
    <w:rsid w:val="00A73EB7"/>
    <w:rsid w:val="00A84F33"/>
    <w:rsid w:val="00A8605C"/>
    <w:rsid w:val="00A9355C"/>
    <w:rsid w:val="00AA3695"/>
    <w:rsid w:val="00AB5731"/>
    <w:rsid w:val="00AC6937"/>
    <w:rsid w:val="00AD2A5B"/>
    <w:rsid w:val="00AD61F7"/>
    <w:rsid w:val="00AD7DB6"/>
    <w:rsid w:val="00AE339B"/>
    <w:rsid w:val="00AF3164"/>
    <w:rsid w:val="00B01BB8"/>
    <w:rsid w:val="00B208E4"/>
    <w:rsid w:val="00B30AF5"/>
    <w:rsid w:val="00B32335"/>
    <w:rsid w:val="00B45E91"/>
    <w:rsid w:val="00B532D7"/>
    <w:rsid w:val="00B6728B"/>
    <w:rsid w:val="00B6792A"/>
    <w:rsid w:val="00B7144C"/>
    <w:rsid w:val="00B750D1"/>
    <w:rsid w:val="00B8285B"/>
    <w:rsid w:val="00BB274C"/>
    <w:rsid w:val="00BC3BA7"/>
    <w:rsid w:val="00BC48E7"/>
    <w:rsid w:val="00BC55B0"/>
    <w:rsid w:val="00BC664F"/>
    <w:rsid w:val="00BD0436"/>
    <w:rsid w:val="00BD2391"/>
    <w:rsid w:val="00BD319E"/>
    <w:rsid w:val="00BD6A81"/>
    <w:rsid w:val="00BE00FC"/>
    <w:rsid w:val="00BE18A4"/>
    <w:rsid w:val="00C01239"/>
    <w:rsid w:val="00C15661"/>
    <w:rsid w:val="00C24A02"/>
    <w:rsid w:val="00C321B2"/>
    <w:rsid w:val="00C34A72"/>
    <w:rsid w:val="00C443A5"/>
    <w:rsid w:val="00C5052B"/>
    <w:rsid w:val="00C50A36"/>
    <w:rsid w:val="00C51815"/>
    <w:rsid w:val="00C52BFF"/>
    <w:rsid w:val="00C559EF"/>
    <w:rsid w:val="00C55EDE"/>
    <w:rsid w:val="00C61758"/>
    <w:rsid w:val="00C6350F"/>
    <w:rsid w:val="00C63C0F"/>
    <w:rsid w:val="00C64AB3"/>
    <w:rsid w:val="00C77052"/>
    <w:rsid w:val="00C80576"/>
    <w:rsid w:val="00C845C6"/>
    <w:rsid w:val="00C85482"/>
    <w:rsid w:val="00C86BC8"/>
    <w:rsid w:val="00C925B8"/>
    <w:rsid w:val="00C97F62"/>
    <w:rsid w:val="00CB16B1"/>
    <w:rsid w:val="00CB351B"/>
    <w:rsid w:val="00CB5A9A"/>
    <w:rsid w:val="00CB7744"/>
    <w:rsid w:val="00CC3F1D"/>
    <w:rsid w:val="00CD61F6"/>
    <w:rsid w:val="00CE3C2E"/>
    <w:rsid w:val="00CF4B70"/>
    <w:rsid w:val="00D26D98"/>
    <w:rsid w:val="00D300EF"/>
    <w:rsid w:val="00D43F2E"/>
    <w:rsid w:val="00D45085"/>
    <w:rsid w:val="00D505B6"/>
    <w:rsid w:val="00D56966"/>
    <w:rsid w:val="00D63B5E"/>
    <w:rsid w:val="00D72D2D"/>
    <w:rsid w:val="00DA25D7"/>
    <w:rsid w:val="00DA3ABA"/>
    <w:rsid w:val="00DB0F13"/>
    <w:rsid w:val="00DB3EC3"/>
    <w:rsid w:val="00DB40F8"/>
    <w:rsid w:val="00DB535F"/>
    <w:rsid w:val="00DB6B29"/>
    <w:rsid w:val="00DD1977"/>
    <w:rsid w:val="00DE1BEC"/>
    <w:rsid w:val="00DE28D7"/>
    <w:rsid w:val="00DE797F"/>
    <w:rsid w:val="00DF6A37"/>
    <w:rsid w:val="00E039A2"/>
    <w:rsid w:val="00E049F1"/>
    <w:rsid w:val="00E05644"/>
    <w:rsid w:val="00E0630D"/>
    <w:rsid w:val="00E24BC4"/>
    <w:rsid w:val="00E278CF"/>
    <w:rsid w:val="00E40AE3"/>
    <w:rsid w:val="00E40C76"/>
    <w:rsid w:val="00E41F0F"/>
    <w:rsid w:val="00E63747"/>
    <w:rsid w:val="00E90EAA"/>
    <w:rsid w:val="00E92047"/>
    <w:rsid w:val="00EA19CC"/>
    <w:rsid w:val="00EA631D"/>
    <w:rsid w:val="00ED08B3"/>
    <w:rsid w:val="00ED1026"/>
    <w:rsid w:val="00ED1549"/>
    <w:rsid w:val="00ED265E"/>
    <w:rsid w:val="00ED3B0B"/>
    <w:rsid w:val="00EE57F3"/>
    <w:rsid w:val="00EF1B43"/>
    <w:rsid w:val="00EF5908"/>
    <w:rsid w:val="00EF761A"/>
    <w:rsid w:val="00F0190B"/>
    <w:rsid w:val="00F044BD"/>
    <w:rsid w:val="00F10C0A"/>
    <w:rsid w:val="00F13972"/>
    <w:rsid w:val="00F13D6A"/>
    <w:rsid w:val="00F25C47"/>
    <w:rsid w:val="00F33613"/>
    <w:rsid w:val="00F47AA1"/>
    <w:rsid w:val="00F5000D"/>
    <w:rsid w:val="00F6013C"/>
    <w:rsid w:val="00F60190"/>
    <w:rsid w:val="00F67ABE"/>
    <w:rsid w:val="00F7088C"/>
    <w:rsid w:val="00F76743"/>
    <w:rsid w:val="00F77509"/>
    <w:rsid w:val="00F83289"/>
    <w:rsid w:val="00F841B7"/>
    <w:rsid w:val="00F84AC7"/>
    <w:rsid w:val="00F87670"/>
    <w:rsid w:val="00F87827"/>
    <w:rsid w:val="00F92749"/>
    <w:rsid w:val="00FD4B6F"/>
    <w:rsid w:val="00FD4E15"/>
    <w:rsid w:val="00FE3B8E"/>
    <w:rsid w:val="00FF3F87"/>
    <w:rsid w:val="00FF58EE"/>
    <w:rsid w:val="00FF6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1026"/>
    <w:pPr>
      <w:spacing w:after="0" w:line="240" w:lineRule="auto"/>
    </w:pPr>
    <w:rPr>
      <w:rFonts w:ascii="Arial" w:eastAsia="Times New Roman" w:hAnsi="Arial" w:cs="Arial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ED1026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1026"/>
    <w:rPr>
      <w:rFonts w:ascii="Arial" w:eastAsia="Times New Roman" w:hAnsi="Arial" w:cs="Arial"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ED102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ED1026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D1026"/>
    <w:rPr>
      <w:rFonts w:ascii="Arial" w:eastAsia="Times New Roman" w:hAnsi="Arial" w:cs="Arial"/>
      <w:noProof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1026"/>
    <w:pPr>
      <w:spacing w:after="0" w:line="240" w:lineRule="auto"/>
    </w:pPr>
    <w:rPr>
      <w:rFonts w:ascii="Arial" w:eastAsia="Times New Roman" w:hAnsi="Arial" w:cs="Arial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ED1026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1026"/>
    <w:rPr>
      <w:rFonts w:ascii="Arial" w:eastAsia="Times New Roman" w:hAnsi="Arial" w:cs="Arial"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ED102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ED1026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D1026"/>
    <w:rPr>
      <w:rFonts w:ascii="Arial" w:eastAsia="Times New Roman" w:hAnsi="Arial" w:cs="Arial"/>
      <w:noProof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25</Words>
  <Characters>8129</Characters>
  <Application>Microsoft Office Word</Application>
  <DocSecurity>0</DocSecurity>
  <Lines>67</Lines>
  <Paragraphs>19</Paragraphs>
  <ScaleCrop>false</ScaleCrop>
  <Company/>
  <LinksUpToDate>false</LinksUpToDate>
  <CharactersWithSpaces>9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lfa Pausal</dc:creator>
  <cp:lastModifiedBy>Nelfa Pausal</cp:lastModifiedBy>
  <cp:revision>1</cp:revision>
  <dcterms:created xsi:type="dcterms:W3CDTF">2023-05-31T19:57:00Z</dcterms:created>
  <dcterms:modified xsi:type="dcterms:W3CDTF">2023-05-31T19:57:00Z</dcterms:modified>
</cp:coreProperties>
</file>